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FBADB" w14:textId="26B838F8" w:rsidR="00235AAE" w:rsidRPr="00235AAE" w:rsidRDefault="00235AAE" w:rsidP="00235AAE">
      <w:pPr>
        <w:tabs>
          <w:tab w:val="left" w:pos="2650"/>
        </w:tabs>
        <w:rPr>
          <w:rFonts w:ascii="Times New Roman" w:hAnsi="Times New Roman" w:cs="Times New Roman"/>
          <w:b/>
          <w:bCs/>
          <w:sz w:val="24"/>
          <w:szCs w:val="32"/>
        </w:rPr>
      </w:pPr>
      <w:r w:rsidRPr="00235AAE">
        <w:rPr>
          <w:rFonts w:ascii="Times New Roman" w:hAnsi="Times New Roman" w:cs="Times New Roman"/>
          <w:b/>
          <w:bCs/>
          <w:sz w:val="24"/>
          <w:szCs w:val="32"/>
        </w:rPr>
        <w:t>Supplementar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2749"/>
        <w:gridCol w:w="2673"/>
        <w:gridCol w:w="2789"/>
      </w:tblGrid>
      <w:tr w:rsidR="00235AAE" w14:paraId="64F89807" w14:textId="77777777" w:rsidTr="00235AAE">
        <w:tc>
          <w:tcPr>
            <w:tcW w:w="1047" w:type="dxa"/>
          </w:tcPr>
          <w:p w14:paraId="566E7A1B" w14:textId="353511FD" w:rsidR="00235AAE" w:rsidRPr="00355A99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55A9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Antibodies</w:t>
            </w:r>
          </w:p>
          <w:p w14:paraId="5B5D265F" w14:textId="306CB5D9" w:rsidR="00235AAE" w:rsidRPr="00355A99" w:rsidRDefault="00235AAE" w:rsidP="00235AAE">
            <w:pPr>
              <w:tabs>
                <w:tab w:val="left" w:pos="2300"/>
              </w:tabs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2776" w:type="dxa"/>
          </w:tcPr>
          <w:p w14:paraId="402DECAB" w14:textId="34E2127B" w:rsidR="00235AAE" w:rsidRPr="00355A99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55A9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epeat 1</w:t>
            </w:r>
          </w:p>
          <w:p w14:paraId="1F95E0E8" w14:textId="4B3D0DEA" w:rsidR="00235AAE" w:rsidRPr="00355A99" w:rsidRDefault="00F66ED7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3DA88879" wp14:editId="08A262A9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165100</wp:posOffset>
                      </wp:positionV>
                      <wp:extent cx="336550" cy="190500"/>
                      <wp:effectExtent l="0" t="0" r="0" b="0"/>
                      <wp:wrapNone/>
                      <wp:docPr id="83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395EC81" w14:textId="77777777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A88879" id="TextBox 37" o:spid="_x0000_s1032" type="#_x0000_t202" style="position:absolute;left:0;text-align:left;margin-left:125.05pt;margin-top:13pt;width:26.5pt;height:1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" filled="f" stroked="f">
                      <v:textbox>
                        <w:txbxContent>
                          <w:p w14:paraId="3395EC81" w14:textId="77777777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4748CE10" wp14:editId="11EC358E">
                      <wp:simplePos x="0" y="0"/>
                      <wp:positionH relativeFrom="column">
                        <wp:posOffset>-170815</wp:posOffset>
                      </wp:positionH>
                      <wp:positionV relativeFrom="paragraph">
                        <wp:posOffset>119380</wp:posOffset>
                      </wp:positionV>
                      <wp:extent cx="336550" cy="190500"/>
                      <wp:effectExtent l="0" t="0" r="0" b="0"/>
                      <wp:wrapNone/>
                      <wp:docPr id="82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D35EB0B" w14:textId="51407179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48CE10" id="_x0000_s1033" type="#_x0000_t202" style="position:absolute;left:0;text-align:left;margin-left:-13.45pt;margin-top:9.4pt;width:26.5pt;height:1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" filled="f" stroked="f">
                      <v:textbox>
                        <w:txbxContent>
                          <w:p w14:paraId="6D35EB0B" w14:textId="51407179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93" w:type="dxa"/>
          </w:tcPr>
          <w:p w14:paraId="53E1E851" w14:textId="3D1968B7" w:rsidR="00235AAE" w:rsidRPr="00355A99" w:rsidRDefault="00F66ED7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58FCB844" wp14:editId="34F3432E">
                      <wp:simplePos x="0" y="0"/>
                      <wp:positionH relativeFrom="column">
                        <wp:posOffset>1550670</wp:posOffset>
                      </wp:positionH>
                      <wp:positionV relativeFrom="paragraph">
                        <wp:posOffset>273050</wp:posOffset>
                      </wp:positionV>
                      <wp:extent cx="336550" cy="190500"/>
                      <wp:effectExtent l="0" t="0" r="0" b="0"/>
                      <wp:wrapNone/>
                      <wp:docPr id="84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04BA4FA" w14:textId="77777777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FCB844" id="_x0000_s1034" type="#_x0000_t202" style="position:absolute;left:0;text-align:left;margin-left:122.1pt;margin-top:21.5pt;width:26.5pt;height:1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" filled="f" stroked="f">
                      <v:textbox>
                        <w:txbxContent>
                          <w:p w14:paraId="004BA4FA" w14:textId="77777777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355A9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epeat 2</w:t>
            </w:r>
          </w:p>
        </w:tc>
        <w:tc>
          <w:tcPr>
            <w:tcW w:w="2834" w:type="dxa"/>
          </w:tcPr>
          <w:p w14:paraId="1C9A4292" w14:textId="2DDB1C30" w:rsidR="00235AAE" w:rsidRPr="00355A99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55A9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epeat 3</w:t>
            </w:r>
          </w:p>
        </w:tc>
      </w:tr>
      <w:tr w:rsidR="00235AAE" w14:paraId="2C940654" w14:textId="77777777" w:rsidTr="00235AAE">
        <w:tc>
          <w:tcPr>
            <w:tcW w:w="1047" w:type="dxa"/>
          </w:tcPr>
          <w:p w14:paraId="6583E80F" w14:textId="38C2F1DD" w:rsidR="00235AAE" w:rsidRPr="00235AAE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  <w:p w14:paraId="1D97BB3F" w14:textId="4C6AECE1" w:rsidR="00235AAE" w:rsidRPr="00235AAE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IL-6 </w:t>
            </w:r>
          </w:p>
          <w:p w14:paraId="2FED3F34" w14:textId="2D8C1DEF" w:rsidR="00235AAE" w:rsidRPr="00235AAE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(23 </w:t>
            </w:r>
            <w:proofErr w:type="spellStart"/>
            <w:r w:rsidRPr="00235AAE">
              <w:rPr>
                <w:rFonts w:ascii="Times New Roman" w:hAnsi="Times New Roman" w:cs="Times New Roman"/>
                <w:sz w:val="18"/>
                <w:szCs w:val="22"/>
              </w:rPr>
              <w:t>kDa</w:t>
            </w:r>
            <w:proofErr w:type="spellEnd"/>
            <w:r w:rsidRPr="00235AAE">
              <w:rPr>
                <w:rFonts w:ascii="Times New Roman" w:hAnsi="Times New Roman" w:cs="Times New Roman"/>
                <w:sz w:val="18"/>
                <w:szCs w:val="22"/>
              </w:rPr>
              <w:t>)</w:t>
            </w:r>
            <w:r w:rsidR="00F66ED7" w:rsidRPr="00355A9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</w:t>
            </w:r>
          </w:p>
        </w:tc>
        <w:tc>
          <w:tcPr>
            <w:tcW w:w="2776" w:type="dxa"/>
          </w:tcPr>
          <w:p w14:paraId="3B9E6EA1" w14:textId="20FC232E" w:rsidR="00235AAE" w:rsidRPr="00235AAE" w:rsidRDefault="00F66ED7" w:rsidP="00235AAE">
            <w:pPr>
              <w:tabs>
                <w:tab w:val="left" w:pos="2300"/>
              </w:tabs>
              <w:rPr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03DE624C" wp14:editId="5AECCE7E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389255</wp:posOffset>
                      </wp:positionV>
                      <wp:extent cx="177800" cy="0"/>
                      <wp:effectExtent l="0" t="76200" r="12700" b="95250"/>
                      <wp:wrapNone/>
                      <wp:docPr id="92" name="Straight Arrow Connector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F37009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2" o:spid="_x0000_s1026" type="#_x0000_t32" style="position:absolute;margin-left:5.55pt;margin-top:30.65pt;width:14pt;height:0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TLCtwtoAAAAHAQAADwAAAGRycy9kb3du&#10;cmV2LnhtbEyOTUvEMBRF94L/ITzBjThpHSi1Nh1EGFBcyIwf6zdJbIrNS2kyM7W/3icuxuXhXu49&#10;9WryvTjYMXaBFOSLDIQlHUxHrYK31/V1CSImJIN9IKvg20ZYNednNVYmHGljD9vUCh6hWKECl9JQ&#10;SRm1sx7jIgyWOPsMo8fEOLbSjHjkcd/LmywrpMeO+MHhYB+c1V/bvVdw9fxSIrqnYj1/zBrnVD5u&#10;3rVSlxfT/R2IZKd0KsOvPqtDw067sCcTRc+c59xUUORLEJwvb5l3fyybWv73b34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TLCtwt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4F437576" wp14:editId="1689011B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71755</wp:posOffset>
                      </wp:positionV>
                      <wp:extent cx="177800" cy="0"/>
                      <wp:effectExtent l="0" t="76200" r="12700" b="95250"/>
                      <wp:wrapNone/>
                      <wp:docPr id="91" name="Straight Arrow Connector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259725" id="Straight Arrow Connector 91" o:spid="_x0000_s1026" type="#_x0000_t32" style="position:absolute;margin-left:4.55pt;margin-top:5.65pt;width:14pt;height:0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mNVlG9oAAAAGAQAADwAAAGRycy9kb3du&#10;cmV2LnhtbEyOQUvDQBCF74L/YRnBi7SbWKgxZlNEKCgepLV6nu6u2WB2NmS3bcyvd8SDHr95jzdf&#10;tRp9J452iG0gBfk8A2FJB9NSo2D3up4VIGJCMtgFsgq+bIRVfX5WYWnCiTb2uE2N4BGKJSpwKfWl&#10;lFE76zHOQ2+Js48weEyMQyPNgCce9528zrKl9NgSf3DY2wdn9ef24BVcPb8UiO5puZ7eJ41TKh43&#10;b1qpy4vx/g5EsmP6K8OPPqtDzU77cCATRafgNucin/MFCI4XN8z7X5Z1Jf/r19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mNVlG9oAAAAG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5BCBD980" wp14:editId="40E4ED89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838200</wp:posOffset>
                      </wp:positionV>
                      <wp:extent cx="336550" cy="190500"/>
                      <wp:effectExtent l="0" t="0" r="0" b="0"/>
                      <wp:wrapNone/>
                      <wp:docPr id="89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1D8651" w14:textId="3BF066EB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CBD980" id="_x0000_s1035" type="#_x0000_t202" style="position:absolute;margin-left:125.05pt;margin-top:66pt;width:26.5pt;height:1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" filled="f" stroked="f">
                      <v:textbox>
                        <w:txbxContent>
                          <w:p w14:paraId="731D8651" w14:textId="3BF066EB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01720718" wp14:editId="2C539D6F">
                      <wp:simplePos x="0" y="0"/>
                      <wp:positionH relativeFrom="column">
                        <wp:posOffset>-151765</wp:posOffset>
                      </wp:positionH>
                      <wp:positionV relativeFrom="paragraph">
                        <wp:posOffset>825500</wp:posOffset>
                      </wp:positionV>
                      <wp:extent cx="336550" cy="190500"/>
                      <wp:effectExtent l="0" t="0" r="0" b="0"/>
                      <wp:wrapNone/>
                      <wp:docPr id="88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1EBD84" w14:textId="43DF4BF2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720718" id="_x0000_s1036" type="#_x0000_t202" style="position:absolute;margin-left:-11.95pt;margin-top:65pt;width:26.5pt;height:1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" filled="f" stroked="f">
                      <v:textbox>
                        <w:txbxContent>
                          <w:p w14:paraId="121EBD84" w14:textId="43DF4BF2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0EB3BEA4" wp14:editId="43F77966">
                      <wp:simplePos x="0" y="0"/>
                      <wp:positionH relativeFrom="column">
                        <wp:posOffset>-177165</wp:posOffset>
                      </wp:positionH>
                      <wp:positionV relativeFrom="paragraph">
                        <wp:posOffset>295910</wp:posOffset>
                      </wp:positionV>
                      <wp:extent cx="336550" cy="190500"/>
                      <wp:effectExtent l="0" t="0" r="0" b="0"/>
                      <wp:wrapNone/>
                      <wp:docPr id="79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448421B" w14:textId="2948C057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B3BEA4" id="_x0000_s1037" type="#_x0000_t202" style="position:absolute;margin-left:-13.95pt;margin-top:23.3pt;width:26.5pt;height: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" filled="f" stroked="f">
                      <v:textbox>
                        <w:txbxContent>
                          <w:p w14:paraId="6448421B" w14:textId="2948C057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7CDE72B" wp14:editId="2A9312C7">
                      <wp:simplePos x="0" y="0"/>
                      <wp:positionH relativeFrom="column">
                        <wp:posOffset>1607185</wp:posOffset>
                      </wp:positionH>
                      <wp:positionV relativeFrom="paragraph">
                        <wp:posOffset>215900</wp:posOffset>
                      </wp:positionV>
                      <wp:extent cx="336550" cy="190500"/>
                      <wp:effectExtent l="0" t="0" r="0" b="0"/>
                      <wp:wrapNone/>
                      <wp:docPr id="51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53145E1" w14:textId="09E47A57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 w:rsidR="0017207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CDE72B" id="_x0000_s1038" type="#_x0000_t202" style="position:absolute;margin-left:126.55pt;margin-top:17pt;width:26.5pt;height: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" filled="f" stroked="f">
                      <v:textbox>
                        <w:txbxContent>
                          <w:p w14:paraId="753145E1" w14:textId="09E47A57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 w:rsidRPr="00355A9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  <w:r w:rsidR="0017207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 w:rsidRPr="00235AAE"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7C8FB69E" wp14:editId="2A1CCBCC">
                  <wp:simplePos x="0" y="0"/>
                  <wp:positionH relativeFrom="column">
                    <wp:posOffset>163195</wp:posOffset>
                  </wp:positionH>
                  <wp:positionV relativeFrom="paragraph">
                    <wp:posOffset>31115</wp:posOffset>
                  </wp:positionV>
                  <wp:extent cx="1485900" cy="452120"/>
                  <wp:effectExtent l="0" t="0" r="0" b="5080"/>
                  <wp:wrapThrough wrapText="bothSides">
                    <wp:wrapPolygon edited="0">
                      <wp:start x="0" y="0"/>
                      <wp:lineTo x="0" y="20933"/>
                      <wp:lineTo x="21323" y="20933"/>
                      <wp:lineTo x="21323" y="0"/>
                      <wp:lineTo x="0" y="0"/>
                    </wp:wrapPolygon>
                  </wp:wrapThrough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7A1085-2294-4484-B10A-DE29A3BF227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7F7A1085-2294-4484-B10A-DE29A3BF227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97" t="39097" r="10073" b="42574"/>
                          <a:stretch/>
                        </pic:blipFill>
                        <pic:spPr bwMode="auto">
                          <a:xfrm>
                            <a:off x="0" y="0"/>
                            <a:ext cx="1485900" cy="4521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5C9EE25" wp14:editId="55C9DD76">
                      <wp:simplePos x="0" y="0"/>
                      <wp:positionH relativeFrom="column">
                        <wp:posOffset>-160020</wp:posOffset>
                      </wp:positionH>
                      <wp:positionV relativeFrom="paragraph">
                        <wp:posOffset>179070</wp:posOffset>
                      </wp:positionV>
                      <wp:extent cx="336550" cy="190500"/>
                      <wp:effectExtent l="0" t="0" r="0" b="0"/>
                      <wp:wrapNone/>
                      <wp:docPr id="50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436B017" w14:textId="3DF90D84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 w:rsidR="0017207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C9EE25" id="_x0000_s1039" type="#_x0000_t202" style="position:absolute;margin-left:-12.6pt;margin-top:14.1pt;width:26.5pt;height: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" filled="f" stroked="f">
                      <v:textbox>
                        <w:txbxContent>
                          <w:p w14:paraId="0436B017" w14:textId="3DF90D84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 w:rsidRPr="00355A9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  <w:r w:rsidR="0017207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84142E3" wp14:editId="500F226D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280670</wp:posOffset>
                      </wp:positionV>
                      <wp:extent cx="177800" cy="0"/>
                      <wp:effectExtent l="0" t="76200" r="12700" b="95250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116467" id="Straight Arrow Connector 46" o:spid="_x0000_s1026" type="#_x0000_t32" style="position:absolute;margin-left:6.4pt;margin-top:22.1pt;width:14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BoA7XNoAAAAHAQAADwAAAGRycy9kb3du&#10;cmV2LnhtbEyOTUvDQBRF94L/YXiCG2knhlBCmkkRoaC4kNaP9evMMxPMzITMtI359T5xocvDvdx7&#10;6s3kenGiMXbBK7hdZiDI62A63yp4fdkuShAxoTfYB08KvijCprm8qLEy4ex3dNqnVvCIjxUqsCkN&#10;lZRRW3IYl2Egz9lHGB0mxrGVZsQzj7te5lm2kg47zw8WB7q3pD/3R6fg5um5RLSPq+38PmucU/mw&#10;e9NKXV9Nd2sQiab0V4YffVaHhp0O4ehNFD1zzuZJQVHkIDgvMubDL8umlv/9m2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BoA7XN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91CFAB7" wp14:editId="5013270E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556895</wp:posOffset>
                      </wp:positionV>
                      <wp:extent cx="1377950" cy="203200"/>
                      <wp:effectExtent l="0" t="0" r="12700" b="2540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779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17D5579" w14:textId="0C21D385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1     2      3      4       5     6     7    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1CFAB7" id="Text Box 17" o:spid="_x0000_s1040" type="#_x0000_t202" style="position:absolute;margin-left:21.5pt;margin-top:43.85pt;width:108.5pt;height:1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" fillcolor="white [3201]" strokeweight=".5pt">
                      <v:textbox>
                        <w:txbxContent>
                          <w:p w14:paraId="317D5579" w14:textId="0C21D385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1     2      3      4       5     6     7    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93" w:type="dxa"/>
          </w:tcPr>
          <w:p w14:paraId="7595B632" w14:textId="5E41299F" w:rsidR="00235AAE" w:rsidRDefault="00F66ED7" w:rsidP="00235AAE">
            <w:pPr>
              <w:tabs>
                <w:tab w:val="left" w:pos="2300"/>
              </w:tabs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04E6ACFB" wp14:editId="59A13AC8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412750</wp:posOffset>
                      </wp:positionV>
                      <wp:extent cx="177800" cy="0"/>
                      <wp:effectExtent l="0" t="76200" r="12700" b="95250"/>
                      <wp:wrapNone/>
                      <wp:docPr id="94" name="Straight Arrow Connecto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DB83BA" id="Straight Arrow Connector 94" o:spid="_x0000_s1026" type="#_x0000_t32" style="position:absolute;margin-left:9.6pt;margin-top:32.5pt;width:14pt;height:0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tqdwltoAAAAHAQAADwAAAGRycy9kb3du&#10;cmV2LnhtbEyPQUvDQBCF74L/YRnBi7Qbi8YYsykiFBQP0lo9T3fHbDC7G7LbNubXO+JBjx/v8eab&#10;ajm6ThxoiG3wCi7nGQjyOpjWNwq2r6tZASIm9Aa74EnBF0VY1qcnFZYmHP2aDpvUCB7xsUQFNqW+&#10;lDJqSw7jPPTkOfsIg8PEODTSDHjkcdfJRZbl0mHr+YLFnh4s6c/N3im4eH4pEO1TvpreJ41TKh7X&#10;b1qp87Px/g5EojH9leFHn9WhZqdd2HsTRcd8u+CmgvyaX+L86oZ598uyruR///ob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tqdwlt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177C2E2C" wp14:editId="433EE0C1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14300</wp:posOffset>
                      </wp:positionV>
                      <wp:extent cx="177800" cy="0"/>
                      <wp:effectExtent l="0" t="76200" r="12700" b="95250"/>
                      <wp:wrapNone/>
                      <wp:docPr id="93" name="Straight Arrow Connecto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92BB9A" id="Straight Arrow Connector 93" o:spid="_x0000_s1026" type="#_x0000_t32" style="position:absolute;margin-left:6.6pt;margin-top:9pt;width:14pt;height:0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a8ioe9oAAAAHAQAADwAAAGRycy9kb3du&#10;cmV2LnhtbEyPTUvDQBCG74L/YRnBi9hNq5QQsykiFBQP0vpxnm7GbDA7G7LbNubXO+KhnoaHeXnn&#10;mXI1+k4daIhtYAPzWQaK2Ia65cbA2+v6OgcVE3KNXWAy8E0RVtX5WYlFHY68ocM2NUpKOBZowKXU&#10;F1pH68hjnIWeWHafYfCYBIdG1wMepdx3epFlS+2xZbngsKcHR/Zru/cGrp5fckT3tFxPH5PFKeWP&#10;m3drzOXFeH8HKtGYTmH41Rd1qMRpF/ZcR9UJ3ywkKTOXl2R/Oxfe/bGuSv3fv/oB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a8ioe9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53FE34F9" wp14:editId="36536343">
                      <wp:simplePos x="0" y="0"/>
                      <wp:positionH relativeFrom="column">
                        <wp:posOffset>1550670</wp:posOffset>
                      </wp:positionH>
                      <wp:positionV relativeFrom="paragraph">
                        <wp:posOffset>292100</wp:posOffset>
                      </wp:positionV>
                      <wp:extent cx="336550" cy="190500"/>
                      <wp:effectExtent l="0" t="0" r="0" b="0"/>
                      <wp:wrapNone/>
                      <wp:docPr id="81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FB972D9" w14:textId="77777777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FE34F9" id="_x0000_s1041" type="#_x0000_t202" style="position:absolute;left:0;text-align:left;margin-left:122.1pt;margin-top:23pt;width:26.5pt;height:1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" filled="f" stroked="f">
                      <v:textbox>
                        <w:txbxContent>
                          <w:p w14:paraId="4FB972D9" w14:textId="77777777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59070B01" wp14:editId="3E7C5A88">
                      <wp:simplePos x="0" y="0"/>
                      <wp:positionH relativeFrom="column">
                        <wp:posOffset>-151130</wp:posOffset>
                      </wp:positionH>
                      <wp:positionV relativeFrom="paragraph">
                        <wp:posOffset>313690</wp:posOffset>
                      </wp:positionV>
                      <wp:extent cx="336550" cy="190500"/>
                      <wp:effectExtent l="0" t="0" r="0" b="0"/>
                      <wp:wrapNone/>
                      <wp:docPr id="80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3BBB431" w14:textId="77777777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070B01" id="_x0000_s1042" type="#_x0000_t202" style="position:absolute;left:0;text-align:left;margin-left:-11.9pt;margin-top:24.7pt;width:26.5pt;height:1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" filled="f" stroked="f">
                      <v:textbox>
                        <w:txbxContent>
                          <w:p w14:paraId="03BBB431" w14:textId="77777777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110FDD1" wp14:editId="168D1210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323850</wp:posOffset>
                      </wp:positionV>
                      <wp:extent cx="177800" cy="0"/>
                      <wp:effectExtent l="0" t="76200" r="12700" b="95250"/>
                      <wp:wrapNone/>
                      <wp:docPr id="56" name="Straight Arrow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6F120E" id="Straight Arrow Connector 56" o:spid="_x0000_s1026" type="#_x0000_t32" style="position:absolute;margin-left:9.25pt;margin-top:25.5pt;width:14pt;height: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ouzwNtoAAAAHAQAADwAAAGRycy9kb3du&#10;cmV2LnhtbEyPQUvDQBCF74L/YRnBi7Sbig0hZlNEKCgepFV7nu6O2WB2N2S3bcyvd8RDPX68x5tv&#10;qtXoOnGkIbbBK1jMMxDkdTCtbxS8v61nBYiY0BvsgicF3xRhVV9eVFiacPIbOm5TI3jExxIV2JT6&#10;UsqoLTmM89CT5+wzDA4T49BIM+CJx10nb7Mslw5bzxcs9vRoSX9tD07BzctrgWif8/W0mzROqXja&#10;fGilrq/Gh3sQicZ0LsOvPqtDzU77cPAmio65WHJTwXLBL3F+lzPv/1jWlfzvX/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ouzwNt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51F82A4" wp14:editId="4B1B130C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565785</wp:posOffset>
                      </wp:positionV>
                      <wp:extent cx="1263650" cy="196850"/>
                      <wp:effectExtent l="0" t="0" r="12700" b="1270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365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8ECA683" w14:textId="5CFAF04F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1   2    3      4    5     6     7    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1F82A4" id="Text Box 18" o:spid="_x0000_s1043" type="#_x0000_t202" style="position:absolute;left:0;text-align:left;margin-left:25.15pt;margin-top:44.55pt;width:99.5pt;height:15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" fillcolor="white [3201]" strokeweight=".5pt">
                      <v:textbox>
                        <w:txbxContent>
                          <w:p w14:paraId="58ECA683" w14:textId="5CFAF04F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1   2    3      4    5     6     7    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7F01119A" wp14:editId="2E030153">
                  <wp:simplePos x="0" y="0"/>
                  <wp:positionH relativeFrom="column">
                    <wp:posOffset>211455</wp:posOffset>
                  </wp:positionH>
                  <wp:positionV relativeFrom="paragraph">
                    <wp:posOffset>62865</wp:posOffset>
                  </wp:positionV>
                  <wp:extent cx="1371600" cy="460375"/>
                  <wp:effectExtent l="0" t="0" r="0" b="0"/>
                  <wp:wrapThrough wrapText="bothSides">
                    <wp:wrapPolygon edited="0">
                      <wp:start x="0" y="0"/>
                      <wp:lineTo x="0" y="20557"/>
                      <wp:lineTo x="21300" y="20557"/>
                      <wp:lineTo x="21300" y="0"/>
                      <wp:lineTo x="0" y="0"/>
                    </wp:wrapPolygon>
                  </wp:wrapThrough>
                  <wp:docPr id="1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549DD6-ED49-41DB-9DF3-43ECC628975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49549DD6-ED49-41DB-9DF3-43ECC628975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20" t="47793" r="11351" b="31996"/>
                          <a:stretch/>
                        </pic:blipFill>
                        <pic:spPr>
                          <a:xfrm>
                            <a:off x="0" y="0"/>
                            <a:ext cx="1371600" cy="460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806EDEE" w14:textId="4A2E69E0" w:rsidR="00235AAE" w:rsidRDefault="00235AAE" w:rsidP="00235AAE">
            <w:pPr>
              <w:tabs>
                <w:tab w:val="left" w:pos="2300"/>
              </w:tabs>
              <w:jc w:val="center"/>
            </w:pPr>
          </w:p>
        </w:tc>
        <w:tc>
          <w:tcPr>
            <w:tcW w:w="2834" w:type="dxa"/>
          </w:tcPr>
          <w:p w14:paraId="4CE29C53" w14:textId="56CE001D" w:rsidR="00235AAE" w:rsidRDefault="00F66ED7" w:rsidP="00235AAE">
            <w:pPr>
              <w:tabs>
                <w:tab w:val="left" w:pos="2300"/>
              </w:tabs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37E742BF" wp14:editId="3A5C22D2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400050</wp:posOffset>
                      </wp:positionV>
                      <wp:extent cx="177800" cy="0"/>
                      <wp:effectExtent l="0" t="76200" r="12700" b="95250"/>
                      <wp:wrapNone/>
                      <wp:docPr id="96" name="Straight Arrow Connector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141BA9" id="Straight Arrow Connector 96" o:spid="_x0000_s1026" type="#_x0000_t32" style="position:absolute;margin-left:9.95pt;margin-top:31.5pt;width:14pt;height:0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0602C29E" wp14:editId="29EBD16D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69850</wp:posOffset>
                      </wp:positionV>
                      <wp:extent cx="177800" cy="0"/>
                      <wp:effectExtent l="0" t="76200" r="12700" b="95250"/>
                      <wp:wrapNone/>
                      <wp:docPr id="95" name="Straight Arrow Con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B7D559" id="Straight Arrow Connector 95" o:spid="_x0000_s1026" type="#_x0000_t32" style="position:absolute;margin-left:9.45pt;margin-top:5.5pt;width:14pt;height:0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32Ore9oAAAAHAQAADwAAAGRycy9kb3du&#10;cmV2LnhtbEyPTUvDQBCG74L/YRnBi9hNRUKM2RQRCooHaf04TzdjNpidDdltG/PrHfGgp+FhXt55&#10;plpNvlcHGmMX2MBykYEitqHpuDXw+rK+LEDFhNxgH5gMfFGEVX16UmHZhCNv6LBNrZISjiUacCkN&#10;pdbROvIYF2Eglt1HGD0mwbHVzYhHKfe9vsqyXHvsWC44HOjekf3c7r2Bi6fnAtE95uv5fbY4p+Jh&#10;82aNOT+b7m5BJZrSXxh+9EUdanHahT03UfXCxY0kZS7lJdlf58K7X9Z1pf/719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32Ore9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59AF273D" wp14:editId="3E8E087F">
                      <wp:simplePos x="0" y="0"/>
                      <wp:positionH relativeFrom="column">
                        <wp:posOffset>-153035</wp:posOffset>
                      </wp:positionH>
                      <wp:positionV relativeFrom="paragraph">
                        <wp:posOffset>825500</wp:posOffset>
                      </wp:positionV>
                      <wp:extent cx="336550" cy="190500"/>
                      <wp:effectExtent l="0" t="0" r="0" b="0"/>
                      <wp:wrapNone/>
                      <wp:docPr id="90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F0946A2" w14:textId="34DBB740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AF273D" id="_x0000_s1044" type="#_x0000_t202" style="position:absolute;left:0;text-align:left;margin-left:-12.05pt;margin-top:65pt;width:26.5pt;height:1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" filled="f" stroked="f">
                      <v:textbox>
                        <w:txbxContent>
                          <w:p w14:paraId="6F0946A2" w14:textId="34DBB740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5AD872F" wp14:editId="31C9E11B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298450</wp:posOffset>
                      </wp:positionV>
                      <wp:extent cx="177800" cy="0"/>
                      <wp:effectExtent l="0" t="76200" r="12700" b="95250"/>
                      <wp:wrapNone/>
                      <wp:docPr id="57" name="Straight Arrow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48C368" id="Straight Arrow Connector 57" o:spid="_x0000_s1026" type="#_x0000_t32" style="position:absolute;margin-left:9.25pt;margin-top:23.5pt;width:14pt;height: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EB1248F" wp14:editId="27EB3205">
                      <wp:simplePos x="0" y="0"/>
                      <wp:positionH relativeFrom="column">
                        <wp:posOffset>-149225</wp:posOffset>
                      </wp:positionH>
                      <wp:positionV relativeFrom="paragraph">
                        <wp:posOffset>203200</wp:posOffset>
                      </wp:positionV>
                      <wp:extent cx="336550" cy="190500"/>
                      <wp:effectExtent l="0" t="0" r="0" b="0"/>
                      <wp:wrapNone/>
                      <wp:docPr id="52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FAA6190" w14:textId="40ADAA9E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 w:rsidR="0017207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B1248F" id="_x0000_s1045" type="#_x0000_t202" style="position:absolute;left:0;text-align:left;margin-left:-11.75pt;margin-top:16pt;width:26.5pt;height:1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" filled="f" stroked="f">
                      <v:textbox>
                        <w:txbxContent>
                          <w:p w14:paraId="4FAA6190" w14:textId="40ADAA9E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 w:rsidRPr="00355A9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  <w:r w:rsidR="0017207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8281285" wp14:editId="7A6374AF">
                      <wp:simplePos x="0" y="0"/>
                      <wp:positionH relativeFrom="column">
                        <wp:posOffset>382270</wp:posOffset>
                      </wp:positionH>
                      <wp:positionV relativeFrom="paragraph">
                        <wp:posOffset>548640</wp:posOffset>
                      </wp:positionV>
                      <wp:extent cx="1263650" cy="196850"/>
                      <wp:effectExtent l="0" t="0" r="12700" b="1270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365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34858CE" w14:textId="26AA2A59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1   2    3      4    5     6     7    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281285" id="Text Box 19" o:spid="_x0000_s1046" type="#_x0000_t202" style="position:absolute;left:0;text-align:left;margin-left:30.1pt;margin-top:43.2pt;width:99.5pt;height:15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" fillcolor="white [3201]" strokeweight=".5pt">
                      <v:textbox>
                        <w:txbxContent>
                          <w:p w14:paraId="034858CE" w14:textId="26AA2A59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1   2    3      4    5     6     7    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79D076E0" wp14:editId="3C9A11C1">
                  <wp:simplePos x="0" y="0"/>
                  <wp:positionH relativeFrom="column">
                    <wp:posOffset>253365</wp:posOffset>
                  </wp:positionH>
                  <wp:positionV relativeFrom="paragraph">
                    <wp:posOffset>44450</wp:posOffset>
                  </wp:positionV>
                  <wp:extent cx="1422400" cy="460033"/>
                  <wp:effectExtent l="0" t="0" r="6350" b="0"/>
                  <wp:wrapThrough wrapText="bothSides">
                    <wp:wrapPolygon edited="0">
                      <wp:start x="0" y="0"/>
                      <wp:lineTo x="0" y="20586"/>
                      <wp:lineTo x="21407" y="20586"/>
                      <wp:lineTo x="21407" y="0"/>
                      <wp:lineTo x="0" y="0"/>
                    </wp:wrapPolygon>
                  </wp:wrapThrough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3B9F5F3-87EB-453E-947A-7FD6DA7F923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13B9F5F3-87EB-453E-947A-7FD6DA7F923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37" t="53717" r="6240" b="29325"/>
                          <a:stretch/>
                        </pic:blipFill>
                        <pic:spPr>
                          <a:xfrm>
                            <a:off x="0" y="0"/>
                            <a:ext cx="1422400" cy="460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235AAE" w14:paraId="22BBF280" w14:textId="77777777" w:rsidTr="00235AAE">
        <w:tc>
          <w:tcPr>
            <w:tcW w:w="1047" w:type="dxa"/>
          </w:tcPr>
          <w:p w14:paraId="6158E98C" w14:textId="77777777" w:rsidR="00235AAE" w:rsidRPr="00235AAE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  <w:p w14:paraId="0418ACA8" w14:textId="1BA55991" w:rsidR="00235AAE" w:rsidRPr="00235AAE" w:rsidRDefault="00355A99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A37A571" wp14:editId="5881D2F7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50800</wp:posOffset>
                      </wp:positionV>
                      <wp:extent cx="336550" cy="190500"/>
                      <wp:effectExtent l="0" t="0" r="0" b="0"/>
                      <wp:wrapNone/>
                      <wp:docPr id="53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CE4E27" w14:textId="365BB0B0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 w:rsidR="0017207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37A571" id="_x0000_s1047" type="#_x0000_t202" style="position:absolute;left:0;text-align:left;margin-left:45pt;margin-top:4pt;width:26.5pt;height: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" filled="f" stroked="f">
                      <v:textbox>
                        <w:txbxContent>
                          <w:p w14:paraId="30CE4E27" w14:textId="365BB0B0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 w:rsidRPr="00355A9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  <w:r w:rsidR="0017207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TNF-α </w:t>
            </w:r>
          </w:p>
          <w:p w14:paraId="45C386C1" w14:textId="278CE12E" w:rsidR="00235AAE" w:rsidRPr="00235AAE" w:rsidRDefault="00F66ED7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66F68F0C" wp14:editId="1A4B389A">
                      <wp:simplePos x="0" y="0"/>
                      <wp:positionH relativeFrom="column">
                        <wp:posOffset>558800</wp:posOffset>
                      </wp:positionH>
                      <wp:positionV relativeFrom="paragraph">
                        <wp:posOffset>59055</wp:posOffset>
                      </wp:positionV>
                      <wp:extent cx="336550" cy="190500"/>
                      <wp:effectExtent l="0" t="0" r="0" b="0"/>
                      <wp:wrapNone/>
                      <wp:docPr id="85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651CAB" w14:textId="48F26CE7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F68F0C" id="_x0000_s1048" type="#_x0000_t202" style="position:absolute;left:0;text-align:left;margin-left:44pt;margin-top:4.65pt;width:26.5pt;height:1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" filled="f" stroked="f">
                      <v:textbox>
                        <w:txbxContent>
                          <w:p w14:paraId="73651CAB" w14:textId="48F26CE7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(25 </w:t>
            </w:r>
            <w:proofErr w:type="spellStart"/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>kDa</w:t>
            </w:r>
            <w:proofErr w:type="spellEnd"/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>)</w:t>
            </w:r>
          </w:p>
        </w:tc>
        <w:tc>
          <w:tcPr>
            <w:tcW w:w="2776" w:type="dxa"/>
          </w:tcPr>
          <w:p w14:paraId="79156377" w14:textId="72E6F47D" w:rsidR="00235AAE" w:rsidRDefault="00CB1DEB" w:rsidP="00235AAE">
            <w:pPr>
              <w:tabs>
                <w:tab w:val="left" w:pos="2300"/>
              </w:tabs>
              <w:jc w:val="right"/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380FDFFE" wp14:editId="68618BDD">
                      <wp:simplePos x="0" y="0"/>
                      <wp:positionH relativeFrom="column">
                        <wp:posOffset>1581785</wp:posOffset>
                      </wp:positionH>
                      <wp:positionV relativeFrom="paragraph">
                        <wp:posOffset>302895</wp:posOffset>
                      </wp:positionV>
                      <wp:extent cx="336550" cy="190500"/>
                      <wp:effectExtent l="0" t="0" r="0" b="0"/>
                      <wp:wrapNone/>
                      <wp:docPr id="86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2A77C86" w14:textId="3EF7753F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0FDFFE" id="_x0000_s1049" type="#_x0000_t202" style="position:absolute;left:0;text-align:left;margin-left:124.55pt;margin-top:23.85pt;width:26.5pt;height:1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" filled="f" stroked="f">
                      <v:textbox>
                        <w:txbxContent>
                          <w:p w14:paraId="62A77C86" w14:textId="3EF7753F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66ED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375C61CE" wp14:editId="16AAF58E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417195</wp:posOffset>
                      </wp:positionV>
                      <wp:extent cx="177800" cy="0"/>
                      <wp:effectExtent l="0" t="76200" r="12700" b="95250"/>
                      <wp:wrapNone/>
                      <wp:docPr id="103" name="Straight Arrow Connector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F29A3F" id="Straight Arrow Connector 103" o:spid="_x0000_s1026" type="#_x0000_t32" style="position:absolute;margin-left:6.05pt;margin-top:32.85pt;width:14pt;height:0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LAnmVdoAAAAHAQAADwAAAGRycy9kb3du&#10;cmV2LnhtbEyOUUvDMBSF3wX/Q7iCL+LSDe1KbTpEGCg+yOb0+S6JTbG5KU221f56r/igjx/ncM5X&#10;rUbfiaMdYhtIwXyWgbCkg2mpUbB7XV8XIGJCMtgFsgq+bIRVfX5WYWnCiTb2uE2N4BGKJSpwKfWl&#10;lFE76zHOQm+Js48weEyMQyPNgCce951cZFkuPbbEDw57++Cs/twevIKr55cC0T3l6+l90jil4nHz&#10;ppW6vBjv70AkO6a/MvzoszrU7LQPBzJRdMyLOTcV5LdLEJzfZMz7X5Z1Jf/719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LAnmVd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F66ED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44CAF405" wp14:editId="213E4EAE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74295</wp:posOffset>
                      </wp:positionV>
                      <wp:extent cx="177800" cy="0"/>
                      <wp:effectExtent l="0" t="76200" r="12700" b="95250"/>
                      <wp:wrapNone/>
                      <wp:docPr id="97" name="Straight Arrow Connector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678508" id="Straight Arrow Connector 97" o:spid="_x0000_s1026" type="#_x0000_t32" style="position:absolute;margin-left:6.55pt;margin-top:5.85pt;width:14pt;height:0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GpATVdoAAAAHAQAADwAAAGRycy9kb3du&#10;cmV2LnhtbEyOTUvDQBCG74L/YRnBi7SbqLQhZlNEKCgepPXjPN1ds8HsbMhu25hf70gPehoe3pd3&#10;nmo1+k4c7BDbQAryeQbCkg6mpUbB2+t6VoCICclgF8gq+LYRVvX5WYWlCUfa2MM2NYJHKJaowKXU&#10;l1JG7azHOA+9Jc4+w+AxMQ6NNAMeedx38jrLFtJjS/zBYW8fnNVf271XcPX8UiC6p8V6+pg0Tql4&#10;3LxrpS4vxvs7EMmO6a8Mv/qsDjU77cKeTBQd803OTb75EgTntznz7sSyruR///oH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GpATVd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355A9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189F2A2" wp14:editId="05875AFA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283845</wp:posOffset>
                      </wp:positionV>
                      <wp:extent cx="177800" cy="0"/>
                      <wp:effectExtent l="0" t="76200" r="12700" b="95250"/>
                      <wp:wrapNone/>
                      <wp:docPr id="58" name="Straight Arrow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E4680C" id="Straight Arrow Connector 58" o:spid="_x0000_s1026" type="#_x0000_t32" style="position:absolute;margin-left:6.05pt;margin-top:22.35pt;width:14pt;height:0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/c+km9oAAAAHAQAADwAAAGRycy9kb3du&#10;cmV2LnhtbEyOUUvDMBSF3wX/Q7iCL7KlG2WW2nSIMFB8kE3n811ybYpNUppsq/31XvFBHz/O4Zyv&#10;Wo+uEycaYhu8gsU8A0FeB9P6RsHb62ZWgIgJvcEueFLwRRHW9eVFhaUJZ7+l0y41gkd8LFGBTakv&#10;pYzaksM4Dz15zj7C4DAxDo00A5553HVymWUr6bD1/GCxpwdL+nN3dApunl8KRPu02kzvk8YpFY/b&#10;vVbq+mq8vwORaEx/ZfjRZ3Wo2ekQjt5E0TEvF9xUkOe3IDjPM+bDL8u6kv/962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/c+km9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355A99" w:rsidRPr="00235AAE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5C8F7641" wp14:editId="47643DAB">
                  <wp:simplePos x="0" y="0"/>
                  <wp:positionH relativeFrom="column">
                    <wp:posOffset>233045</wp:posOffset>
                  </wp:positionH>
                  <wp:positionV relativeFrom="paragraph">
                    <wp:posOffset>15875</wp:posOffset>
                  </wp:positionV>
                  <wp:extent cx="1422400" cy="445135"/>
                  <wp:effectExtent l="0" t="0" r="6350" b="0"/>
                  <wp:wrapThrough wrapText="bothSides">
                    <wp:wrapPolygon edited="0">
                      <wp:start x="0" y="0"/>
                      <wp:lineTo x="0" y="20337"/>
                      <wp:lineTo x="21407" y="20337"/>
                      <wp:lineTo x="21407" y="0"/>
                      <wp:lineTo x="0" y="0"/>
                    </wp:wrapPolygon>
                  </wp:wrapThrough>
                  <wp:docPr id="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3EB9D46-6480-4C49-B99F-DBAD384EF30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C3EB9D46-6480-4C49-B99F-DBAD384EF30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3" t="53717" r="13809" b="27234"/>
                          <a:stretch/>
                        </pic:blipFill>
                        <pic:spPr>
                          <a:xfrm>
                            <a:off x="0" y="0"/>
                            <a:ext cx="1422400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C749399" wp14:editId="52A907C2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175895</wp:posOffset>
                      </wp:positionV>
                      <wp:extent cx="336550" cy="190500"/>
                      <wp:effectExtent l="0" t="0" r="0" b="0"/>
                      <wp:wrapNone/>
                      <wp:docPr id="54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CD3FE89" w14:textId="7A9F5F85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 w:rsidR="0017207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749399" id="_x0000_s1050" type="#_x0000_t202" style="position:absolute;left:0;text-align:left;margin-left:125.05pt;margin-top:13.85pt;width:26.5pt;height: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" filled="f" stroked="f">
                      <v:textbox>
                        <w:txbxContent>
                          <w:p w14:paraId="1CD3FE89" w14:textId="7A9F5F85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 w:rsidRPr="00355A9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  <w:r w:rsidR="0017207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A29C3B8" wp14:editId="6F5967AA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474980</wp:posOffset>
                      </wp:positionV>
                      <wp:extent cx="1295400" cy="196850"/>
                      <wp:effectExtent l="0" t="0" r="19050" b="1270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2F2F742" w14:textId="1AD3A84A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29C3B8" id="Text Box 20" o:spid="_x0000_s1051" type="#_x0000_t202" style="position:absolute;left:0;text-align:left;margin-left:22.35pt;margin-top:37.4pt;width:102pt;height:15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" fillcolor="white [3201]" strokeweight=".5pt">
                      <v:textbox>
                        <w:txbxContent>
                          <w:p w14:paraId="12F2F742" w14:textId="1AD3A84A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93" w:type="dxa"/>
          </w:tcPr>
          <w:p w14:paraId="4495C5C4" w14:textId="379B0C3F" w:rsidR="00235AAE" w:rsidRDefault="00F66ED7" w:rsidP="00235AAE">
            <w:pPr>
              <w:tabs>
                <w:tab w:val="left" w:pos="2300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5231A78D" wp14:editId="4E84EE05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391795</wp:posOffset>
                      </wp:positionV>
                      <wp:extent cx="177800" cy="0"/>
                      <wp:effectExtent l="0" t="76200" r="12700" b="95250"/>
                      <wp:wrapNone/>
                      <wp:docPr id="104" name="Straight Arrow Connector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A1AA99" id="Straight Arrow Connector 104" o:spid="_x0000_s1026" type="#_x0000_t32" style="position:absolute;margin-left:5.6pt;margin-top:30.85pt;width:14pt;height:0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wtj/2doAAAAHAQAADwAAAGRycy9kb3du&#10;cmV2LnhtbEyOTUvEMBRF94L/ITzBjThpR6i1Nh1EGFBcyIwf6zdJbIrNS2kyM7W/3icudHm4l3tP&#10;vZp8Lw52jF0gBfkiA2FJB9NRq+D1ZX1ZgogJyWAfyCr4shFWzelJjZUJR9rYwza1gkcoVqjApTRU&#10;UkbtrMe4CIMlzj7C6DExjq00Ix553PdymWWF9NgRPzgc7L2z+nO79wounp5LRPdYrOf3WeOcyofN&#10;m1bq/Gy6uwWR7JT+yvCjz+rQsNMu7MlE0TPnS24qKPJrEJxf3TDvflk2tfzv33wD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wtj/2d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CFF71B4" wp14:editId="140B853E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80645</wp:posOffset>
                      </wp:positionV>
                      <wp:extent cx="177800" cy="0"/>
                      <wp:effectExtent l="0" t="76200" r="12700" b="95250"/>
                      <wp:wrapNone/>
                      <wp:docPr id="98" name="Straight Arrow Connector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DBB7AA" id="Straight Arrow Connector 98" o:spid="_x0000_s1026" type="#_x0000_t32" style="position:absolute;margin-left:4.6pt;margin-top:6.35pt;width:14pt;height:0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Iot+y9oAAAAGAQAADwAAAGRycy9kb3du&#10;cmV2LnhtbEyOQUvDQBCF74L/YRnBi7QbI7QxZlNEKCgepLV6nu6u2WB2NmS3bcyvd8SDHr95jzdf&#10;tRp9J452iG0gBdfzDIQlHUxLjYLd63pWgIgJyWAXyCr4shFW9flZhaUJJ9rY4zY1gkcolqjApdSX&#10;UkbtrMc4D70lzj7C4DExDo00A5543Hcyz7KF9NgSf3DY2wdn9ef24BVcPb8UiO5psZ7eJ41TKh43&#10;b1qpy4vx/g5EsmP6K8OPPqtDzU77cCATRafgNucin/MlCI5vlsz7X5Z1Jf/r19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Iot+y9oAAAAG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2C9F912E" wp14:editId="370D2120">
                      <wp:simplePos x="0" y="0"/>
                      <wp:positionH relativeFrom="column">
                        <wp:posOffset>1557020</wp:posOffset>
                      </wp:positionH>
                      <wp:positionV relativeFrom="paragraph">
                        <wp:posOffset>296545</wp:posOffset>
                      </wp:positionV>
                      <wp:extent cx="336550" cy="190500"/>
                      <wp:effectExtent l="0" t="0" r="0" b="0"/>
                      <wp:wrapNone/>
                      <wp:docPr id="87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112983C" w14:textId="49C807DB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9F912E" id="_x0000_s1052" type="#_x0000_t202" style="position:absolute;margin-left:122.6pt;margin-top:23.35pt;width:26.5pt;height: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" filled="f" stroked="f">
                      <v:textbox>
                        <w:txbxContent>
                          <w:p w14:paraId="6112983C" w14:textId="49C807DB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F472313" wp14:editId="0B405353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271145</wp:posOffset>
                      </wp:positionV>
                      <wp:extent cx="177800" cy="0"/>
                      <wp:effectExtent l="0" t="76200" r="12700" b="95250"/>
                      <wp:wrapNone/>
                      <wp:docPr id="59" name="Straight Arrow Con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41214E" id="Straight Arrow Connector 59" o:spid="_x0000_s1026" type="#_x0000_t32" style="position:absolute;margin-left:5.25pt;margin-top:21.35pt;width:14pt;height: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rYKh29oAAAAHAQAADwAAAGRycy9kb3du&#10;cmV2LnhtbEyOTUvDQBRF94L/YXiCG7ETq9YQMykiFBQX0vqxfp15JsHMm5CZtjG/3icudHm4l3tP&#10;uRx9p/Y0xDawgYtZBorYBtdybeD1ZXWeg4oJ2WEXmAx8UYRldXxUYuHCgde036RayQjHAg00KfWF&#10;1tE25DHOQk8s2UcYPCbBodZuwIOM+07Ps2yhPbYsDw32dN+Q/dzsvIGzp+ccsXlcrKb3yeKU8of1&#10;mzXm9GS8uwWVaEx/ZfjRF3WoxGkbduyi6oSza2kauJrfgJL8Mhfe/rKuSv3fv/oG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rYKh29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016A4D8" wp14:editId="5998792F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476885</wp:posOffset>
                      </wp:positionV>
                      <wp:extent cx="1295400" cy="196850"/>
                      <wp:effectExtent l="0" t="0" r="19050" b="12700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E772EAA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16A4D8" id="Text Box 22" o:spid="_x0000_s1053" type="#_x0000_t202" style="position:absolute;margin-left:21.3pt;margin-top:37.55pt;width:102pt;height:15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" fillcolor="white [3201]" strokeweight=".5pt">
                      <v:textbox>
                        <w:txbxContent>
                          <w:p w14:paraId="0E772EAA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48F87894" wp14:editId="6D07368B">
                  <wp:simplePos x="0" y="0"/>
                  <wp:positionH relativeFrom="column">
                    <wp:posOffset>174550</wp:posOffset>
                  </wp:positionH>
                  <wp:positionV relativeFrom="paragraph">
                    <wp:posOffset>25400</wp:posOffset>
                  </wp:positionV>
                  <wp:extent cx="1447800" cy="453129"/>
                  <wp:effectExtent l="0" t="0" r="0" b="4445"/>
                  <wp:wrapThrough wrapText="bothSides">
                    <wp:wrapPolygon edited="0">
                      <wp:start x="0" y="0"/>
                      <wp:lineTo x="0" y="20903"/>
                      <wp:lineTo x="21316" y="20903"/>
                      <wp:lineTo x="21316" y="0"/>
                      <wp:lineTo x="0" y="0"/>
                    </wp:wrapPolygon>
                  </wp:wrapThrough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6FD207-C37E-453C-BD1C-1CAC6BB4DC0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F06FD207-C37E-453C-BD1C-1CAC6BB4DC0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2" t="47909" r="11031" b="33042"/>
                          <a:stretch/>
                        </pic:blipFill>
                        <pic:spPr>
                          <a:xfrm>
                            <a:off x="0" y="0"/>
                            <a:ext cx="1447800" cy="453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834" w:type="dxa"/>
          </w:tcPr>
          <w:p w14:paraId="40D0BBA8" w14:textId="6EFE904F" w:rsidR="00235AAE" w:rsidRDefault="00F66ED7" w:rsidP="00235AAE">
            <w:pPr>
              <w:tabs>
                <w:tab w:val="left" w:pos="2300"/>
              </w:tabs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36F31B4A" wp14:editId="1DB97FEE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379095</wp:posOffset>
                      </wp:positionV>
                      <wp:extent cx="177800" cy="0"/>
                      <wp:effectExtent l="0" t="76200" r="12700" b="95250"/>
                      <wp:wrapNone/>
                      <wp:docPr id="102" name="Straight Arrow Connector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AFE83C" id="Straight Arrow Connector 102" o:spid="_x0000_s1026" type="#_x0000_t32" style="position:absolute;margin-left:12.95pt;margin-top:29.85pt;width:14pt;height:0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32E5B78A" wp14:editId="32F86354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55245</wp:posOffset>
                      </wp:positionV>
                      <wp:extent cx="177800" cy="0"/>
                      <wp:effectExtent l="0" t="76200" r="12700" b="95250"/>
                      <wp:wrapNone/>
                      <wp:docPr id="99" name="Straight Arrow Connector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4CC14A" id="Straight Arrow Connector 99" o:spid="_x0000_s1026" type="#_x0000_t32" style="position:absolute;margin-left:11.95pt;margin-top:4.35pt;width:14pt;height:0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355A9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C66897F" wp14:editId="3112EB6F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271145</wp:posOffset>
                      </wp:positionV>
                      <wp:extent cx="177800" cy="0"/>
                      <wp:effectExtent l="0" t="76200" r="12700" b="95250"/>
                      <wp:wrapNone/>
                      <wp:docPr id="60" name="Straight Arrow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4C12175" id="Straight Arrow Connector 60" o:spid="_x0000_s1026" type="#_x0000_t32" style="position:absolute;margin-left:11.75pt;margin-top:21.35pt;width:14pt;height:0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DE19F88" wp14:editId="7322077C">
                      <wp:simplePos x="0" y="0"/>
                      <wp:positionH relativeFrom="column">
                        <wp:posOffset>-130175</wp:posOffset>
                      </wp:positionH>
                      <wp:positionV relativeFrom="paragraph">
                        <wp:posOffset>169545</wp:posOffset>
                      </wp:positionV>
                      <wp:extent cx="336550" cy="190500"/>
                      <wp:effectExtent l="0" t="0" r="0" b="0"/>
                      <wp:wrapNone/>
                      <wp:docPr id="55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8196B51" w14:textId="2B8A433C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 w:rsidR="0017207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E19F88" id="_x0000_s1054" type="#_x0000_t202" style="position:absolute;left:0;text-align:left;margin-left:-10.25pt;margin-top:13.35pt;width:26.5pt;height: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" filled="f" stroked="f">
                      <v:textbox>
                        <w:txbxContent>
                          <w:p w14:paraId="68196B51" w14:textId="2B8A433C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 w:rsidRPr="00355A9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  <w:r w:rsidR="0017207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B5736BE" wp14:editId="01218526">
                      <wp:simplePos x="0" y="0"/>
                      <wp:positionH relativeFrom="column">
                        <wp:posOffset>393065</wp:posOffset>
                      </wp:positionH>
                      <wp:positionV relativeFrom="paragraph">
                        <wp:posOffset>477520</wp:posOffset>
                      </wp:positionV>
                      <wp:extent cx="1295400" cy="196850"/>
                      <wp:effectExtent l="0" t="0" r="19050" b="1270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6DDBF5B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5736BE" id="Text Box 23" o:spid="_x0000_s1055" type="#_x0000_t202" style="position:absolute;left:0;text-align:left;margin-left:30.95pt;margin-top:37.6pt;width:102pt;height:15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" fillcolor="white [3201]" strokeweight=".5pt">
                      <v:textbox>
                        <w:txbxContent>
                          <w:p w14:paraId="56DDBF5B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2A849E76" wp14:editId="577B0EA8">
                  <wp:simplePos x="0" y="0"/>
                  <wp:positionH relativeFrom="column">
                    <wp:posOffset>329565</wp:posOffset>
                  </wp:positionH>
                  <wp:positionV relativeFrom="paragraph">
                    <wp:posOffset>23495</wp:posOffset>
                  </wp:positionV>
                  <wp:extent cx="1356995" cy="438150"/>
                  <wp:effectExtent l="0" t="0" r="0" b="0"/>
                  <wp:wrapThrough wrapText="bothSides">
                    <wp:wrapPolygon edited="0">
                      <wp:start x="0" y="0"/>
                      <wp:lineTo x="0" y="20661"/>
                      <wp:lineTo x="21226" y="20661"/>
                      <wp:lineTo x="21226" y="0"/>
                      <wp:lineTo x="0" y="0"/>
                    </wp:wrapPolygon>
                  </wp:wrapThrough>
                  <wp:docPr id="9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02ABB6-FD92-4814-BDDC-51C3006D36A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9902ABB6-FD92-4814-BDDC-51C3006D36A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89" t="52965" r="12480" b="27986"/>
                          <a:stretch/>
                        </pic:blipFill>
                        <pic:spPr>
                          <a:xfrm>
                            <a:off x="0" y="0"/>
                            <a:ext cx="1356995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35AAE" w14:paraId="108695AB" w14:textId="77777777" w:rsidTr="00235AAE">
        <w:trPr>
          <w:trHeight w:val="1105"/>
        </w:trPr>
        <w:tc>
          <w:tcPr>
            <w:tcW w:w="1047" w:type="dxa"/>
          </w:tcPr>
          <w:p w14:paraId="66925021" w14:textId="5CB41911" w:rsidR="00235AAE" w:rsidRPr="00235AAE" w:rsidRDefault="00CB1DEB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056FF79A" wp14:editId="1F5E3791">
                      <wp:simplePos x="0" y="0"/>
                      <wp:positionH relativeFrom="column">
                        <wp:posOffset>582295</wp:posOffset>
                      </wp:positionH>
                      <wp:positionV relativeFrom="paragraph">
                        <wp:posOffset>66675</wp:posOffset>
                      </wp:positionV>
                      <wp:extent cx="381000" cy="190500"/>
                      <wp:effectExtent l="0" t="0" r="0" b="0"/>
                      <wp:wrapNone/>
                      <wp:docPr id="105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100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AD4E8E1" w14:textId="3496AF2A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8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6FF79A" id="_x0000_s1056" type="#_x0000_t202" style="position:absolute;left:0;text-align:left;margin-left:45.85pt;margin-top:5.25pt;width:30pt;height:1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" filled="f" stroked="f">
                      <v:textbox>
                        <w:txbxContent>
                          <w:p w14:paraId="0AD4E8E1" w14:textId="3496AF2A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8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8DFA003" w14:textId="77777777" w:rsidR="00235AAE" w:rsidRPr="00235AAE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DNMT1 </w:t>
            </w:r>
          </w:p>
          <w:p w14:paraId="1F52E381" w14:textId="41A45863" w:rsidR="00235AAE" w:rsidRPr="00235AAE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(183 </w:t>
            </w:r>
            <w:proofErr w:type="spellStart"/>
            <w:r w:rsidRPr="00235AAE">
              <w:rPr>
                <w:rFonts w:ascii="Times New Roman" w:hAnsi="Times New Roman" w:cs="Times New Roman"/>
                <w:sz w:val="18"/>
                <w:szCs w:val="22"/>
              </w:rPr>
              <w:t>kDa</w:t>
            </w:r>
            <w:proofErr w:type="spellEnd"/>
            <w:r w:rsidRPr="00235AAE">
              <w:rPr>
                <w:rFonts w:ascii="Times New Roman" w:hAnsi="Times New Roman" w:cs="Times New Roman"/>
                <w:sz w:val="18"/>
                <w:szCs w:val="22"/>
              </w:rPr>
              <w:t>)</w:t>
            </w:r>
          </w:p>
        </w:tc>
        <w:tc>
          <w:tcPr>
            <w:tcW w:w="2776" w:type="dxa"/>
          </w:tcPr>
          <w:p w14:paraId="49EE9EE2" w14:textId="692CBC73" w:rsidR="00235AAE" w:rsidRDefault="00CB1DEB" w:rsidP="00235AAE">
            <w:pPr>
              <w:tabs>
                <w:tab w:val="left" w:pos="2300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744680DC" wp14:editId="64EEED65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401320</wp:posOffset>
                      </wp:positionV>
                      <wp:extent cx="177800" cy="0"/>
                      <wp:effectExtent l="0" t="76200" r="12700" b="95250"/>
                      <wp:wrapNone/>
                      <wp:docPr id="136" name="Straight Arrow Connector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B63BC5" id="Straight Arrow Connector 136" o:spid="_x0000_s1026" type="#_x0000_t32" style="position:absolute;margin-left:8.05pt;margin-top:31.6pt;width:14pt;height:0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Kb/8z9oAAAAHAQAADwAAAGRycy9kb3du&#10;cmV2LnhtbEyOUUvDMBSF3wX/Q7iCL7Klm6OU2nSIMFB8kE3n811ybYpNUppsq/31XvFBHz/O4Zyv&#10;Wo+uEycaYhu8gsU8A0FeB9P6RsHb62ZWgIgJvcEueFLwRRHW9eVFhaUJZ7+l0y41gkd8LFGBTakv&#10;pYzaksM4Dz15zj7C4DAxDo00A5553HVymWW5dNh6frDY04Ml/bk7OgU3zy8Fon3KN9P7pHFKxeN2&#10;r5W6vhrv70AkGtNfGX70WR1qdjqEozdRdMz5gpsK8tslCM5XK+bDL8u6kv/962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Kb/8z9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4B081C12" wp14:editId="6D628AA4">
                      <wp:simplePos x="0" y="0"/>
                      <wp:positionH relativeFrom="column">
                        <wp:posOffset>114935</wp:posOffset>
                      </wp:positionH>
                      <wp:positionV relativeFrom="paragraph">
                        <wp:posOffset>191770</wp:posOffset>
                      </wp:positionV>
                      <wp:extent cx="177800" cy="0"/>
                      <wp:effectExtent l="0" t="76200" r="12700" b="95250"/>
                      <wp:wrapNone/>
                      <wp:docPr id="135" name="Straight Arrow Connector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754C4F" id="Straight Arrow Connector 135" o:spid="_x0000_s1026" type="#_x0000_t32" style="position:absolute;margin-left:9.05pt;margin-top:15.1pt;width:14pt;height:0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v+GeEtoAAAAHAQAADwAAAGRycy9kb3du&#10;cmV2LnhtbEyOUUvDMBSF3wX/Q7iCL7Klm1JKbTpEGCg+yKbu+S65NsUmKU221f56r/gwHz/O4Zyv&#10;Wo2uE0caYhu8gsU8A0FeB9P6RsH723pWgIgJvcEueFLwTRFW9eVFhaUJJ7+h4zY1gkd8LFGBTakv&#10;pYzaksM4Dz15zj7D4DAxDo00A5543HVymWW5dNh6frDY06Ml/bU9OAU3L68Fon3O19Nu0jil4mnz&#10;oZW6vhof7kEkGtO5DL/6rA41O+3DwZsoOuZiwU0Ft9kSBOd3OfP+j2Vdyf/+9Q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v+GeEt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03209998" wp14:editId="4E5CFECE">
                      <wp:simplePos x="0" y="0"/>
                      <wp:positionH relativeFrom="column">
                        <wp:posOffset>-170815</wp:posOffset>
                      </wp:positionH>
                      <wp:positionV relativeFrom="paragraph">
                        <wp:posOffset>306070</wp:posOffset>
                      </wp:positionV>
                      <wp:extent cx="381000" cy="190500"/>
                      <wp:effectExtent l="0" t="0" r="0" b="0"/>
                      <wp:wrapNone/>
                      <wp:docPr id="108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100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F5750B" w14:textId="0F824290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209998" id="_x0000_s1057" type="#_x0000_t202" style="position:absolute;margin-left:-13.45pt;margin-top:24.1pt;width:30pt;height:1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" filled="f" stroked="f">
                      <v:textbox>
                        <w:txbxContent>
                          <w:p w14:paraId="12F5750B" w14:textId="0F824290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5C8DD82B" wp14:editId="04328117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90170</wp:posOffset>
                      </wp:positionV>
                      <wp:extent cx="381000" cy="190500"/>
                      <wp:effectExtent l="0" t="0" r="0" b="0"/>
                      <wp:wrapNone/>
                      <wp:docPr id="106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100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230BD17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8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8DD82B" id="_x0000_s1058" type="#_x0000_t202" style="position:absolute;margin-left:125.05pt;margin-top:7.1pt;width:30pt;height:1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" filled="f" stroked="f">
                      <v:textbox>
                        <w:txbxContent>
                          <w:p w14:paraId="5230BD17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8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3788DEF" wp14:editId="27718BD5">
                      <wp:simplePos x="0" y="0"/>
                      <wp:positionH relativeFrom="column">
                        <wp:posOffset>1575435</wp:posOffset>
                      </wp:positionH>
                      <wp:positionV relativeFrom="paragraph">
                        <wp:posOffset>846455</wp:posOffset>
                      </wp:positionV>
                      <wp:extent cx="336550" cy="190500"/>
                      <wp:effectExtent l="0" t="0" r="0" b="0"/>
                      <wp:wrapNone/>
                      <wp:docPr id="68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D3AC846" w14:textId="77777777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788DEF" id="_x0000_s1059" type="#_x0000_t202" style="position:absolute;margin-left:124.05pt;margin-top:66.65pt;width:26.5pt;height: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" filled="f" stroked="f">
                      <v:textbox>
                        <w:txbxContent>
                          <w:p w14:paraId="5D3AC846" w14:textId="77777777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7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2B7ECD25" wp14:editId="20CE3DE5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515620</wp:posOffset>
                      </wp:positionV>
                      <wp:extent cx="177800" cy="0"/>
                      <wp:effectExtent l="0" t="76200" r="12700" b="95250"/>
                      <wp:wrapNone/>
                      <wp:docPr id="64" name="Straight Arrow 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F9D6EE" id="Straight Arrow Connector 64" o:spid="_x0000_s1026" type="#_x0000_t32" style="position:absolute;margin-left:7.55pt;margin-top:40.6pt;width:14pt;height:0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NQJ4NdoAAAAHAQAADwAAAGRycy9kb3du&#10;cmV2LnhtbEyOUUvDMBSF3wX/Q7iCL7KlnTpKbTpEGCg+yOb0+S6JTbG5KU221f56r/igjx/ncM5X&#10;rUbfiaMdYhtIQT7PQFjSwbTUKNi9rmcFiJiQDHaBrIIvG2FVn59VWJpwoo09blMjeIRiiQpcSn0p&#10;ZdTOeozz0Fvi7CMMHhPj0Egz4InHfScXWbaUHlviB4e9fXBWf24PXsHV80uB6J6W6+l90jil4nHz&#10;ppW6vBjv70AkO6a/MvzoszrU7LQPBzJRdMy3OTcVFPkCBOc318z7X5Z1Jf/719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NQJ4Nd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6AB7B01D" wp14:editId="106CE918">
                      <wp:simplePos x="0" y="0"/>
                      <wp:positionH relativeFrom="column">
                        <wp:posOffset>1594485</wp:posOffset>
                      </wp:positionH>
                      <wp:positionV relativeFrom="paragraph">
                        <wp:posOffset>390525</wp:posOffset>
                      </wp:positionV>
                      <wp:extent cx="336550" cy="190500"/>
                      <wp:effectExtent l="0" t="0" r="0" b="0"/>
                      <wp:wrapNone/>
                      <wp:docPr id="62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731E6B9" w14:textId="77777777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B7B01D" id="_x0000_s1060" type="#_x0000_t202" style="position:absolute;margin-left:125.55pt;margin-top:30.75pt;width:26.5pt;height: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" filled="f" stroked="f">
                      <v:textbox>
                        <w:txbxContent>
                          <w:p w14:paraId="6731E6B9" w14:textId="77777777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7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AE4AE36" wp14:editId="7E7ED1DC">
                      <wp:simplePos x="0" y="0"/>
                      <wp:positionH relativeFrom="column">
                        <wp:posOffset>-151765</wp:posOffset>
                      </wp:positionH>
                      <wp:positionV relativeFrom="paragraph">
                        <wp:posOffset>433070</wp:posOffset>
                      </wp:positionV>
                      <wp:extent cx="336550" cy="190500"/>
                      <wp:effectExtent l="0" t="0" r="0" b="0"/>
                      <wp:wrapNone/>
                      <wp:docPr id="61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4288ED1" w14:textId="18AD7083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E4AE36" id="_x0000_s1061" type="#_x0000_t202" style="position:absolute;margin-left:-11.95pt;margin-top:34.1pt;width:26.5pt;height: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" filled="f" stroked="f">
                      <v:textbox>
                        <w:txbxContent>
                          <w:p w14:paraId="54288ED1" w14:textId="18AD7083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7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4067BDA" wp14:editId="40E635E2">
                      <wp:simplePos x="0" y="0"/>
                      <wp:positionH relativeFrom="column">
                        <wp:posOffset>348615</wp:posOffset>
                      </wp:positionH>
                      <wp:positionV relativeFrom="paragraph">
                        <wp:posOffset>626110</wp:posOffset>
                      </wp:positionV>
                      <wp:extent cx="1295400" cy="196850"/>
                      <wp:effectExtent l="0" t="0" r="19050" b="12700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51672BF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067BDA" id="Text Box 24" o:spid="_x0000_s1062" type="#_x0000_t202" style="position:absolute;margin-left:27.45pt;margin-top:49.3pt;width:102pt;height:15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" fillcolor="white [3201]" strokeweight=".5pt">
                      <v:textbox>
                        <w:txbxContent>
                          <w:p w14:paraId="251672BF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45F98AD8" wp14:editId="5C547AB0">
                  <wp:simplePos x="0" y="0"/>
                  <wp:positionH relativeFrom="column">
                    <wp:posOffset>233045</wp:posOffset>
                  </wp:positionH>
                  <wp:positionV relativeFrom="paragraph">
                    <wp:posOffset>45720</wp:posOffset>
                  </wp:positionV>
                  <wp:extent cx="1416050" cy="535305"/>
                  <wp:effectExtent l="0" t="0" r="0" b="0"/>
                  <wp:wrapThrough wrapText="bothSides">
                    <wp:wrapPolygon edited="0">
                      <wp:start x="0" y="0"/>
                      <wp:lineTo x="0" y="20754"/>
                      <wp:lineTo x="21213" y="20754"/>
                      <wp:lineTo x="21213" y="0"/>
                      <wp:lineTo x="0" y="0"/>
                    </wp:wrapPolygon>
                  </wp:wrapThrough>
                  <wp:docPr id="12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F6913F5-228C-4B93-BAD4-30B88353327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6F6913F5-228C-4B93-BAD4-30B88353327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0" t="29557" r="13906" b="45269"/>
                          <a:stretch/>
                        </pic:blipFill>
                        <pic:spPr>
                          <a:xfrm>
                            <a:off x="0" y="0"/>
                            <a:ext cx="1416050" cy="535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693" w:type="dxa"/>
          </w:tcPr>
          <w:p w14:paraId="625227D4" w14:textId="3DB55824" w:rsidR="00235AAE" w:rsidRDefault="00CB1DEB" w:rsidP="00235AAE">
            <w:pPr>
              <w:tabs>
                <w:tab w:val="left" w:pos="2300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71032C46" wp14:editId="052B537A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91770</wp:posOffset>
                      </wp:positionV>
                      <wp:extent cx="133350" cy="6350"/>
                      <wp:effectExtent l="0" t="76200" r="19050" b="88900"/>
                      <wp:wrapNone/>
                      <wp:docPr id="138" name="Straight Arrow Connector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63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ED44B9" id="Straight Arrow Connector 138" o:spid="_x0000_s1026" type="#_x0000_t32" style="position:absolute;margin-left:9.6pt;margin-top:15.1pt;width:10.5pt;height:.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5F520EE5" wp14:editId="37357FE5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382270</wp:posOffset>
                      </wp:positionV>
                      <wp:extent cx="133350" cy="6350"/>
                      <wp:effectExtent l="0" t="76200" r="19050" b="88900"/>
                      <wp:wrapNone/>
                      <wp:docPr id="137" name="Straight Arrow Connector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63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5B3A51" id="Straight Arrow Connector 137" o:spid="_x0000_s1026" type="#_x0000_t32" style="position:absolute;margin-left:8.1pt;margin-top:30.1pt;width:10.5pt;height:.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3D30BEDD" wp14:editId="6CB7C18E">
                      <wp:simplePos x="0" y="0"/>
                      <wp:positionH relativeFrom="column">
                        <wp:posOffset>1537970</wp:posOffset>
                      </wp:positionH>
                      <wp:positionV relativeFrom="paragraph">
                        <wp:posOffset>267970</wp:posOffset>
                      </wp:positionV>
                      <wp:extent cx="381000" cy="190500"/>
                      <wp:effectExtent l="0" t="0" r="0" b="0"/>
                      <wp:wrapNone/>
                      <wp:docPr id="110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100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4F12DA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30BEDD" id="_x0000_s1063" type="#_x0000_t202" style="position:absolute;margin-left:121.1pt;margin-top:21.1pt;width:30pt;height:1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" filled="f" stroked="f">
                      <v:textbox>
                        <w:txbxContent>
                          <w:p w14:paraId="274F12DA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04395014" wp14:editId="0DC3B04C">
                      <wp:simplePos x="0" y="0"/>
                      <wp:positionH relativeFrom="column">
                        <wp:posOffset>-157480</wp:posOffset>
                      </wp:positionH>
                      <wp:positionV relativeFrom="paragraph">
                        <wp:posOffset>280670</wp:posOffset>
                      </wp:positionV>
                      <wp:extent cx="381000" cy="190500"/>
                      <wp:effectExtent l="0" t="0" r="0" b="0"/>
                      <wp:wrapNone/>
                      <wp:docPr id="109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100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66A7088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395014" id="_x0000_s1064" type="#_x0000_t202" style="position:absolute;margin-left:-12.4pt;margin-top:22.1pt;width:30pt;height:1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" filled="f" stroked="f">
                      <v:textbox>
                        <w:txbxContent>
                          <w:p w14:paraId="266A7088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68BEACF7" wp14:editId="1390CC18">
                      <wp:simplePos x="0" y="0"/>
                      <wp:positionH relativeFrom="column">
                        <wp:posOffset>1550670</wp:posOffset>
                      </wp:positionH>
                      <wp:positionV relativeFrom="paragraph">
                        <wp:posOffset>77470</wp:posOffset>
                      </wp:positionV>
                      <wp:extent cx="381000" cy="190500"/>
                      <wp:effectExtent l="0" t="0" r="0" b="0"/>
                      <wp:wrapNone/>
                      <wp:docPr id="107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100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E6F8317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18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BEACF7" id="_x0000_s1065" type="#_x0000_t202" style="position:absolute;margin-left:122.1pt;margin-top:6.1pt;width:30pt;height:1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" filled="f" stroked="f">
                      <v:textbox>
                        <w:txbxContent>
                          <w:p w14:paraId="0E6F8317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8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53BD3351" wp14:editId="0D0A1305">
                      <wp:simplePos x="0" y="0"/>
                      <wp:positionH relativeFrom="column">
                        <wp:posOffset>1545590</wp:posOffset>
                      </wp:positionH>
                      <wp:positionV relativeFrom="paragraph">
                        <wp:posOffset>840105</wp:posOffset>
                      </wp:positionV>
                      <wp:extent cx="336550" cy="190500"/>
                      <wp:effectExtent l="0" t="0" r="0" b="0"/>
                      <wp:wrapNone/>
                      <wp:docPr id="69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5FADCFE" w14:textId="77777777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BD3351" id="_x0000_s1066" type="#_x0000_t202" style="position:absolute;margin-left:121.7pt;margin-top:66.15pt;width:26.5pt;height: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" filled="f" stroked="f">
                      <v:textbox>
                        <w:txbxContent>
                          <w:p w14:paraId="25FADCFE" w14:textId="77777777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7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55A9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EEEFD99" wp14:editId="60A31E47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479425</wp:posOffset>
                      </wp:positionV>
                      <wp:extent cx="133350" cy="6350"/>
                      <wp:effectExtent l="0" t="76200" r="19050" b="88900"/>
                      <wp:wrapNone/>
                      <wp:docPr id="65" name="Straight Arrow Connector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63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ADC722" id="Straight Arrow Connector 65" o:spid="_x0000_s1026" type="#_x0000_t32" style="position:absolute;margin-left:8.1pt;margin-top:37.75pt;width:10.5pt;height: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355A99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D5E327E" wp14:editId="5DFE6074">
                      <wp:simplePos x="0" y="0"/>
                      <wp:positionH relativeFrom="column">
                        <wp:posOffset>1558925</wp:posOffset>
                      </wp:positionH>
                      <wp:positionV relativeFrom="paragraph">
                        <wp:posOffset>363220</wp:posOffset>
                      </wp:positionV>
                      <wp:extent cx="336550" cy="190500"/>
                      <wp:effectExtent l="0" t="0" r="0" b="0"/>
                      <wp:wrapNone/>
                      <wp:docPr id="63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26A4C57" w14:textId="77777777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5E327E" id="_x0000_s1067" type="#_x0000_t202" style="position:absolute;margin-left:122.75pt;margin-top:28.6pt;width:26.5pt;height: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" filled="f" stroked="f">
                      <v:textbox>
                        <w:txbxContent>
                          <w:p w14:paraId="326A4C57" w14:textId="77777777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7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459B786" wp14:editId="6BEAD456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613410</wp:posOffset>
                      </wp:positionV>
                      <wp:extent cx="1295400" cy="196850"/>
                      <wp:effectExtent l="0" t="0" r="19050" b="12700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CC43FF6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59B786" id="Text Box 25" o:spid="_x0000_s1068" type="#_x0000_t202" style="position:absolute;margin-left:18.8pt;margin-top:48.3pt;width:102pt;height:15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" fillcolor="white [3201]" strokeweight=".5pt">
                      <v:textbox>
                        <w:txbxContent>
                          <w:p w14:paraId="3CC43FF6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440A885F" wp14:editId="12429EC7">
                  <wp:simplePos x="0" y="0"/>
                  <wp:positionH relativeFrom="column">
                    <wp:posOffset>160655</wp:posOffset>
                  </wp:positionH>
                  <wp:positionV relativeFrom="paragraph">
                    <wp:posOffset>58420</wp:posOffset>
                  </wp:positionV>
                  <wp:extent cx="1460500" cy="506730"/>
                  <wp:effectExtent l="0" t="0" r="6350" b="7620"/>
                  <wp:wrapThrough wrapText="bothSides">
                    <wp:wrapPolygon edited="0">
                      <wp:start x="0" y="0"/>
                      <wp:lineTo x="0" y="21113"/>
                      <wp:lineTo x="21412" y="21113"/>
                      <wp:lineTo x="21412" y="0"/>
                      <wp:lineTo x="0" y="0"/>
                    </wp:wrapPolygon>
                  </wp:wrapThrough>
                  <wp:docPr id="10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04D7BCA-7C17-4489-B7FC-6129A245066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304D7BCA-7C17-4489-B7FC-6129A245066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62" t="39794" r="9754" b="36902"/>
                          <a:stretch/>
                        </pic:blipFill>
                        <pic:spPr bwMode="auto">
                          <a:xfrm>
                            <a:off x="0" y="0"/>
                            <a:ext cx="1460500" cy="5067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834" w:type="dxa"/>
          </w:tcPr>
          <w:p w14:paraId="04CEE728" w14:textId="5C250176" w:rsidR="00235AAE" w:rsidRDefault="00DD6103" w:rsidP="00235AAE">
            <w:pPr>
              <w:tabs>
                <w:tab w:val="left" w:pos="2300"/>
              </w:tabs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12B5F119" wp14:editId="42E2B7A9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204470</wp:posOffset>
                      </wp:positionV>
                      <wp:extent cx="177800" cy="0"/>
                      <wp:effectExtent l="0" t="76200" r="12700" b="9525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F43D5A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6" o:spid="_x0000_s1026" type="#_x0000_t32" style="position:absolute;margin-left:11.95pt;margin-top:16.1pt;width:14pt;height:0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CB1DE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66F84FBC" wp14:editId="374A47BF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369570</wp:posOffset>
                      </wp:positionV>
                      <wp:extent cx="177800" cy="0"/>
                      <wp:effectExtent l="0" t="76200" r="12700" b="95250"/>
                      <wp:wrapNone/>
                      <wp:docPr id="139" name="Straight Arrow Connector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92CC6F" id="Straight Arrow Connector 139" o:spid="_x0000_s1026" type="#_x0000_t32" style="position:absolute;margin-left:7.95pt;margin-top:29.1pt;width:14pt;height:0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ZoNOJdoAAAAHAQAADwAAAGRycy9kb3du&#10;cmV2LnhtbEyOUUvDMBSF3wX/Q7iCL7KlTjdqbTpEGCg+jM3p810Sm2JzU5psq/31XvFBHz/O4Zyv&#10;XA6+FUfbxyaQgutpBsKSDqahWsHudTXJQcSEZLANZBV82QjL6vysxMKEE23scZtqwSMUC1TgUuoK&#10;KaN21mOchs4SZx+h95gY+1qaHk887ls5y7KF9NgQPzjs7KOz+nN78AquXtY5onterMb3UeOY8qfN&#10;m1bq8mJ4uAeR7JD+yvCjz+pQsdM+HMhE0TLP77ipYJ7PQHB+e8O8/2VZlfK/f/UN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ZoNOJd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355A9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70F90BDD" wp14:editId="1B69930D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458470</wp:posOffset>
                      </wp:positionV>
                      <wp:extent cx="177800" cy="0"/>
                      <wp:effectExtent l="0" t="76200" r="12700" b="95250"/>
                      <wp:wrapNone/>
                      <wp:docPr id="66" name="Straight Arrow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B7BB5" id="Straight Arrow Connector 66" o:spid="_x0000_s1026" type="#_x0000_t32" style="position:absolute;margin-left:7.75pt;margin-top:36.1pt;width:14pt;height:0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8CB9D8F" wp14:editId="71B9ED66">
                      <wp:simplePos x="0" y="0"/>
                      <wp:positionH relativeFrom="column">
                        <wp:posOffset>344170</wp:posOffset>
                      </wp:positionH>
                      <wp:positionV relativeFrom="paragraph">
                        <wp:posOffset>607060</wp:posOffset>
                      </wp:positionV>
                      <wp:extent cx="1295400" cy="196850"/>
                      <wp:effectExtent l="0" t="0" r="19050" b="12700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AE0E87F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CB9D8F" id="Text Box 26" o:spid="_x0000_s1069" type="#_x0000_t202" style="position:absolute;left:0;text-align:left;margin-left:27.1pt;margin-top:47.8pt;width:102pt;height:15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" fillcolor="white [3201]" strokeweight=".5pt">
                      <v:textbox>
                        <w:txbxContent>
                          <w:p w14:paraId="2AE0E87F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4CCBE73A" wp14:editId="19BBE0AB">
                  <wp:simplePos x="0" y="0"/>
                  <wp:positionH relativeFrom="column">
                    <wp:posOffset>278765</wp:posOffset>
                  </wp:positionH>
                  <wp:positionV relativeFrom="paragraph">
                    <wp:posOffset>52070</wp:posOffset>
                  </wp:positionV>
                  <wp:extent cx="1409700" cy="486410"/>
                  <wp:effectExtent l="0" t="0" r="0" b="8890"/>
                  <wp:wrapThrough wrapText="bothSides">
                    <wp:wrapPolygon edited="0">
                      <wp:start x="0" y="0"/>
                      <wp:lineTo x="0" y="21149"/>
                      <wp:lineTo x="21308" y="21149"/>
                      <wp:lineTo x="21308" y="0"/>
                      <wp:lineTo x="0" y="0"/>
                    </wp:wrapPolygon>
                  </wp:wrapThrough>
                  <wp:docPr id="11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44C3551-0CAB-4C9A-95DD-6C15AABC8B0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944C3551-0CAB-4C9A-95DD-6C15AABC8B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01" t="37260" r="9114" b="40322"/>
                          <a:stretch/>
                        </pic:blipFill>
                        <pic:spPr bwMode="auto">
                          <a:xfrm>
                            <a:off x="0" y="0"/>
                            <a:ext cx="1409700" cy="486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235AAE" w14:paraId="077F2B07" w14:textId="77777777" w:rsidTr="00235AAE">
        <w:tc>
          <w:tcPr>
            <w:tcW w:w="1047" w:type="dxa"/>
          </w:tcPr>
          <w:p w14:paraId="52EFA31A" w14:textId="50F9C7A5" w:rsidR="00235AAE" w:rsidRPr="00235AAE" w:rsidRDefault="00355A99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26C97303" wp14:editId="1001080C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6350</wp:posOffset>
                      </wp:positionV>
                      <wp:extent cx="336550" cy="190500"/>
                      <wp:effectExtent l="0" t="0" r="0" b="0"/>
                      <wp:wrapNone/>
                      <wp:docPr id="67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75CD2A" w14:textId="77777777" w:rsidR="00355A99" w:rsidRPr="00355A99" w:rsidRDefault="00355A99" w:rsidP="00355A99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C97303" id="_x0000_s1070" type="#_x0000_t202" style="position:absolute;left:0;text-align:left;margin-left:45pt;margin-top:.5pt;width:26.5pt;height: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" filled="f" stroked="f">
                      <v:textbox>
                        <w:txbxContent>
                          <w:p w14:paraId="7375CD2A" w14:textId="77777777" w:rsidR="00355A99" w:rsidRPr="00355A99" w:rsidRDefault="00355A99" w:rsidP="00355A99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7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8695EFD" w14:textId="77777777" w:rsidR="00235AAE" w:rsidRPr="00235AAE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HDAC3 </w:t>
            </w:r>
          </w:p>
          <w:p w14:paraId="16287413" w14:textId="0048FF4A" w:rsidR="00235AAE" w:rsidRPr="00235AAE" w:rsidRDefault="00CB1DEB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6B156855" wp14:editId="255EBAC2">
                      <wp:simplePos x="0" y="0"/>
                      <wp:positionH relativeFrom="column">
                        <wp:posOffset>565150</wp:posOffset>
                      </wp:positionH>
                      <wp:positionV relativeFrom="paragraph">
                        <wp:posOffset>48260</wp:posOffset>
                      </wp:positionV>
                      <wp:extent cx="336550" cy="190500"/>
                      <wp:effectExtent l="0" t="0" r="0" b="0"/>
                      <wp:wrapNone/>
                      <wp:docPr id="111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1A97B6" w14:textId="3DA70154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156855" id="_x0000_s1071" type="#_x0000_t202" style="position:absolute;left:0;text-align:left;margin-left:44.5pt;margin-top:3.8pt;width:26.5pt;height:1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" filled="f" stroked="f">
                      <v:textbox>
                        <w:txbxContent>
                          <w:p w14:paraId="791A97B6" w14:textId="3DA70154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(50 </w:t>
            </w:r>
            <w:proofErr w:type="spellStart"/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>kDa</w:t>
            </w:r>
            <w:proofErr w:type="spellEnd"/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>)</w:t>
            </w:r>
          </w:p>
        </w:tc>
        <w:tc>
          <w:tcPr>
            <w:tcW w:w="2776" w:type="dxa"/>
          </w:tcPr>
          <w:p w14:paraId="28F9C429" w14:textId="5DE55066" w:rsidR="00235AAE" w:rsidRDefault="00CB1DEB" w:rsidP="00235AAE">
            <w:pPr>
              <w:tabs>
                <w:tab w:val="left" w:pos="2300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414A495F" wp14:editId="6FCB8B4F">
                      <wp:simplePos x="0" y="0"/>
                      <wp:positionH relativeFrom="column">
                        <wp:posOffset>114935</wp:posOffset>
                      </wp:positionH>
                      <wp:positionV relativeFrom="paragraph">
                        <wp:posOffset>406400</wp:posOffset>
                      </wp:positionV>
                      <wp:extent cx="177800" cy="0"/>
                      <wp:effectExtent l="0" t="76200" r="12700" b="95250"/>
                      <wp:wrapNone/>
                      <wp:docPr id="124" name="Straight Arrow Connector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708CCF" id="Straight Arrow Connector 124" o:spid="_x0000_s1026" type="#_x0000_t32" style="position:absolute;margin-left:9.05pt;margin-top:32pt;width:14pt;height:0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1LtaN9oAAAAHAQAADwAAAGRycy9kb3du&#10;cmV2LnhtbEyPTUvDQBCG74L/YRnBi9hNpYQQsykiFBQP0vpxnmbHbDA7G7LbNubXO+JBjw/vyzvP&#10;VOvJ9+pIY+wCG1guMlDETbAdtwZeXzbXBaiYkC32gcnAF0VY1+dnFZY2nHhLx11qlYxwLNGAS2ko&#10;tY6NI49xEQZiyT7C6DEJjq22I55k3Pf6Jsty7bFjueBwoHtHzefu4A1cPT0XiO4x38zvc4NzKh62&#10;b40xlxfT3S2oRFP6K8OPvqhDLU77cGAbVS9cLKVpIF/JS5KvcuH9L+u60v/962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1LtaN9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60912E63" wp14:editId="7309E6BA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234950</wp:posOffset>
                      </wp:positionV>
                      <wp:extent cx="177800" cy="0"/>
                      <wp:effectExtent l="0" t="76200" r="12700" b="95250"/>
                      <wp:wrapNone/>
                      <wp:docPr id="123" name="Straight Arrow Connector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09CF4C" id="Straight Arrow Connector 123" o:spid="_x0000_s1026" type="#_x0000_t32" style="position:absolute;margin-left:8.55pt;margin-top:18.5pt;width:14pt;height:0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1E0C51A9" wp14:editId="07A11F17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139700</wp:posOffset>
                      </wp:positionV>
                      <wp:extent cx="336550" cy="190500"/>
                      <wp:effectExtent l="0" t="0" r="0" b="0"/>
                      <wp:wrapNone/>
                      <wp:docPr id="115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A2E155F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6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0C51A9" id="_x0000_s1072" type="#_x0000_t202" style="position:absolute;margin-left:125.05pt;margin-top:11pt;width:26.5pt;height:1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" filled="f" stroked="f">
                      <v:textbox>
                        <w:txbxContent>
                          <w:p w14:paraId="4A2E155F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6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7A03281A" wp14:editId="5444C45C">
                      <wp:simplePos x="0" y="0"/>
                      <wp:positionH relativeFrom="column">
                        <wp:posOffset>-164465</wp:posOffset>
                      </wp:positionH>
                      <wp:positionV relativeFrom="paragraph">
                        <wp:posOffset>146050</wp:posOffset>
                      </wp:positionV>
                      <wp:extent cx="336550" cy="190500"/>
                      <wp:effectExtent l="0" t="0" r="0" b="0"/>
                      <wp:wrapNone/>
                      <wp:docPr id="114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034182" w14:textId="4E0D71D0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6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03281A" id="_x0000_s1073" type="#_x0000_t202" style="position:absolute;margin-left:-12.95pt;margin-top:11.5pt;width:26.5pt;height:1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" filled="f" stroked="f">
                      <v:textbox>
                        <w:txbxContent>
                          <w:p w14:paraId="11034182" w14:textId="4E0D71D0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6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6336F650" wp14:editId="5F0CC44E">
                      <wp:simplePos x="0" y="0"/>
                      <wp:positionH relativeFrom="column">
                        <wp:posOffset>1600835</wp:posOffset>
                      </wp:positionH>
                      <wp:positionV relativeFrom="paragraph">
                        <wp:posOffset>323850</wp:posOffset>
                      </wp:positionV>
                      <wp:extent cx="336550" cy="190500"/>
                      <wp:effectExtent l="0" t="0" r="0" b="0"/>
                      <wp:wrapNone/>
                      <wp:docPr id="112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B5BB290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36F650" id="_x0000_s1074" type="#_x0000_t202" style="position:absolute;margin-left:126.05pt;margin-top:25.5pt;width:26.5pt;height:1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" filled="f" stroked="f">
                      <v:textbox>
                        <w:txbxContent>
                          <w:p w14:paraId="2B5BB290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66ED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006C70AD" wp14:editId="2F357F99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01600</wp:posOffset>
                      </wp:positionV>
                      <wp:extent cx="177800" cy="0"/>
                      <wp:effectExtent l="0" t="76200" r="12700" b="95250"/>
                      <wp:wrapNone/>
                      <wp:docPr id="70" name="Straight Arrow 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3F65B5" id="Straight Arrow Connector 70" o:spid="_x0000_s1026" type="#_x0000_t32" style="position:absolute;margin-left:8.55pt;margin-top:8pt;width:14pt;height:0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85CB23D" wp14:editId="1649E1A4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472440</wp:posOffset>
                      </wp:positionV>
                      <wp:extent cx="1295400" cy="196850"/>
                      <wp:effectExtent l="0" t="0" r="19050" b="12700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AFB86F8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5CB23D" id="Text Box 33" o:spid="_x0000_s1075" type="#_x0000_t202" style="position:absolute;margin-left:25.65pt;margin-top:37.2pt;width:102pt;height:15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" fillcolor="white [3201]" strokeweight=".5pt">
                      <v:textbox>
                        <w:txbxContent>
                          <w:p w14:paraId="1AFB86F8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noProof/>
              </w:rPr>
              <w:drawing>
                <wp:anchor distT="0" distB="0" distL="114300" distR="114300" simplePos="0" relativeHeight="251668480" behindDoc="0" locked="0" layoutInCell="1" allowOverlap="1" wp14:anchorId="091ACE47" wp14:editId="4A72D8FE">
                  <wp:simplePos x="0" y="0"/>
                  <wp:positionH relativeFrom="column">
                    <wp:posOffset>227330</wp:posOffset>
                  </wp:positionH>
                  <wp:positionV relativeFrom="paragraph">
                    <wp:posOffset>37465</wp:posOffset>
                  </wp:positionV>
                  <wp:extent cx="1421765" cy="408305"/>
                  <wp:effectExtent l="0" t="0" r="6985" b="0"/>
                  <wp:wrapThrough wrapText="bothSides">
                    <wp:wrapPolygon edited="0">
                      <wp:start x="0" y="0"/>
                      <wp:lineTo x="0" y="20156"/>
                      <wp:lineTo x="21417" y="20156"/>
                      <wp:lineTo x="21417" y="0"/>
                      <wp:lineTo x="0" y="0"/>
                    </wp:wrapPolygon>
                  </wp:wrapThrough>
                  <wp:docPr id="13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F2E9EB-EA2D-4742-B088-1DD79C21166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F0F2E9EB-EA2D-4742-B088-1DD79C2116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26" t="49536" r="6240" b="32352"/>
                          <a:stretch/>
                        </pic:blipFill>
                        <pic:spPr bwMode="auto">
                          <a:xfrm>
                            <a:off x="0" y="0"/>
                            <a:ext cx="1421765" cy="408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693" w:type="dxa"/>
          </w:tcPr>
          <w:p w14:paraId="10E728C5" w14:textId="6F61FF04" w:rsidR="00235AAE" w:rsidRDefault="00CB1DEB" w:rsidP="00235AAE">
            <w:pPr>
              <w:tabs>
                <w:tab w:val="left" w:pos="2300"/>
              </w:tabs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1D8132D8" wp14:editId="703C9AE4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419100</wp:posOffset>
                      </wp:positionV>
                      <wp:extent cx="133350" cy="6350"/>
                      <wp:effectExtent l="0" t="76200" r="19050" b="88900"/>
                      <wp:wrapNone/>
                      <wp:docPr id="126" name="Straight Arrow Connector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63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FB8E94" id="Straight Arrow Connector 126" o:spid="_x0000_s1026" type="#_x0000_t32" style="position:absolute;margin-left:6.6pt;margin-top:33pt;width:10.5pt;height:.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65D08ABF" wp14:editId="4868967C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234950</wp:posOffset>
                      </wp:positionV>
                      <wp:extent cx="133350" cy="6350"/>
                      <wp:effectExtent l="0" t="76200" r="19050" b="88900"/>
                      <wp:wrapNone/>
                      <wp:docPr id="125" name="Straight Arrow Connector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63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20600B" id="Straight Arrow Connector 125" o:spid="_x0000_s1026" type="#_x0000_t32" style="position:absolute;margin-left:5.6pt;margin-top:18.5pt;width:10.5pt;height:.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34245783" wp14:editId="740B11FD">
                      <wp:simplePos x="0" y="0"/>
                      <wp:positionH relativeFrom="column">
                        <wp:posOffset>1544320</wp:posOffset>
                      </wp:positionH>
                      <wp:positionV relativeFrom="paragraph">
                        <wp:posOffset>76200</wp:posOffset>
                      </wp:positionV>
                      <wp:extent cx="336550" cy="190500"/>
                      <wp:effectExtent l="0" t="0" r="0" b="0"/>
                      <wp:wrapNone/>
                      <wp:docPr id="116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31B252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6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245783" id="_x0000_s1076" type="#_x0000_t202" style="position:absolute;left:0;text-align:left;margin-left:121.6pt;margin-top:6pt;width:26.5pt;height:1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" filled="f" stroked="f">
                      <v:textbox>
                        <w:txbxContent>
                          <w:p w14:paraId="3131B252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6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66ED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49CC28F" wp14:editId="5F80725C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82550</wp:posOffset>
                      </wp:positionV>
                      <wp:extent cx="133350" cy="6350"/>
                      <wp:effectExtent l="0" t="76200" r="19050" b="88900"/>
                      <wp:wrapNone/>
                      <wp:docPr id="71" name="Straight Arrow Connector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63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F1F2F1" id="Straight Arrow Connector 71" o:spid="_x0000_s1026" type="#_x0000_t32" style="position:absolute;margin-left:5.7pt;margin-top:6.5pt;width:10.5pt;height: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355A99" w:rsidRPr="00235AAE"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5C597D1A" wp14:editId="11E63596">
                  <wp:simplePos x="0" y="0"/>
                  <wp:positionH relativeFrom="column">
                    <wp:posOffset>162560</wp:posOffset>
                  </wp:positionH>
                  <wp:positionV relativeFrom="paragraph">
                    <wp:posOffset>39370</wp:posOffset>
                  </wp:positionV>
                  <wp:extent cx="1466850" cy="409575"/>
                  <wp:effectExtent l="0" t="0" r="0" b="9525"/>
                  <wp:wrapThrough wrapText="bothSides">
                    <wp:wrapPolygon edited="0">
                      <wp:start x="0" y="0"/>
                      <wp:lineTo x="0" y="21098"/>
                      <wp:lineTo x="21319" y="21098"/>
                      <wp:lineTo x="21319" y="0"/>
                      <wp:lineTo x="0" y="0"/>
                    </wp:wrapPolygon>
                  </wp:wrapThrough>
                  <wp:docPr id="14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AB2A1D3-71E1-480C-B4BC-889F7D4643F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0AB2A1D3-71E1-480C-B4BC-889F7D4643F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44" t="48258" r="4323" b="33855"/>
                          <a:stretch/>
                        </pic:blipFill>
                        <pic:spPr>
                          <a:xfrm>
                            <a:off x="0" y="0"/>
                            <a:ext cx="146685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1BFD4BC" wp14:editId="43A3883C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472440</wp:posOffset>
                      </wp:positionV>
                      <wp:extent cx="1295400" cy="196850"/>
                      <wp:effectExtent l="0" t="0" r="19050" b="12700"/>
                      <wp:wrapNone/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F926B0A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BFD4BC" id="Text Box 34" o:spid="_x0000_s1077" type="#_x0000_t202" style="position:absolute;left:0;text-align:left;margin-left:19.85pt;margin-top:37.2pt;width:102pt;height:15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" fillcolor="white [3201]" strokeweight=".5pt">
                      <v:textbox>
                        <w:txbxContent>
                          <w:p w14:paraId="4F926B0A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34" w:type="dxa"/>
          </w:tcPr>
          <w:p w14:paraId="0F13D92C" w14:textId="1F87D151" w:rsidR="00235AAE" w:rsidRDefault="00CB1DEB" w:rsidP="00235AAE">
            <w:pPr>
              <w:tabs>
                <w:tab w:val="left" w:pos="2300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3875C33A" wp14:editId="5D2BA0C4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298450</wp:posOffset>
                      </wp:positionV>
                      <wp:extent cx="177800" cy="0"/>
                      <wp:effectExtent l="0" t="76200" r="12700" b="95250"/>
                      <wp:wrapNone/>
                      <wp:docPr id="128" name="Straight Arrow Connector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E95D27" id="Straight Arrow Connector 128" o:spid="_x0000_s1026" type="#_x0000_t32" style="position:absolute;margin-left:9.95pt;margin-top:23.5pt;width:14pt;height:0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3CF19580" wp14:editId="23DFF8FD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184150</wp:posOffset>
                      </wp:positionV>
                      <wp:extent cx="177800" cy="0"/>
                      <wp:effectExtent l="0" t="76200" r="12700" b="95250"/>
                      <wp:wrapNone/>
                      <wp:docPr id="127" name="Straight Arrow Connector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1B2E72" id="Straight Arrow Connector 127" o:spid="_x0000_s1026" type="#_x0000_t32" style="position:absolute;margin-left:9.95pt;margin-top:14.5pt;width:14pt;height:0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v3wynNoAAAAHAQAADwAAAGRycy9kb3du&#10;cmV2LnhtbEyPQUvDQBCF74L/YRnBi7Qbi9QkZlNEKCgepLV6nu6u2WB2NmS3bcyvd8SDHj/e4803&#10;1Wr0nTjaIbaBFFzPMxCWdDAtNQp2r+tZDiImJINdIKvgy0ZY1ednFZYmnGhjj9vUCB6hWKICl1Jf&#10;Shm1sx7jPPSWOPsIg8fEODTSDHjicd/JRZYtpceW+ILD3j44qz+3B6/g6vklR3RPy/X0PmmcUv64&#10;edNKXV6M93cgkh3TXxl+9FkdanbahwOZKDrmouCmgkXBL3F+c8u8/2VZV/K/f/0N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v3wynN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40C972B1" wp14:editId="736E0248">
                      <wp:simplePos x="0" y="0"/>
                      <wp:positionH relativeFrom="column">
                        <wp:posOffset>-153035</wp:posOffset>
                      </wp:positionH>
                      <wp:positionV relativeFrom="paragraph">
                        <wp:posOffset>184150</wp:posOffset>
                      </wp:positionV>
                      <wp:extent cx="336550" cy="190500"/>
                      <wp:effectExtent l="0" t="0" r="0" b="0"/>
                      <wp:wrapNone/>
                      <wp:docPr id="113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95E7B1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C972B1" id="_x0000_s1078" type="#_x0000_t202" style="position:absolute;margin-left:-12.05pt;margin-top:14.5pt;width:26.5pt;height:1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" filled="f" stroked="f">
                      <v:textbox>
                        <w:txbxContent>
                          <w:p w14:paraId="7695E7B1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66ED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6E6FAC2A" wp14:editId="60B19D12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82550</wp:posOffset>
                      </wp:positionV>
                      <wp:extent cx="177800" cy="0"/>
                      <wp:effectExtent l="0" t="76200" r="12700" b="95250"/>
                      <wp:wrapNone/>
                      <wp:docPr id="72" name="Straight Arrow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5C5EE6" id="Straight Arrow Connector 72" o:spid="_x0000_s1026" type="#_x0000_t32" style="position:absolute;margin-left:9.25pt;margin-top:6.5pt;width:14pt;height:0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QWcEcdoAAAAHAQAADwAAAGRycy9kb3du&#10;cmV2LnhtbEyPTUvEMBCG74L/IYzgRdzUr1Jq00WEBcWD7Ppxnk3GtthMSpPdrf31jnjQ0/AwL+88&#10;Uy0n36s9jbELbOBikYEitsF13Bh4fVmdF6BiQnbYByYDXxRhWR8fVVi6cOA17TepUVLCsUQDbUpD&#10;qXW0LXmMizAQy+4jjB6T4NhoN+JByn2vL7Ms1x47lgstDnTfkv3c7LyBs6fnArF9zFfz+2xxTsXD&#10;+s0ac3oy3d2CSjSlvzD86Is61OK0DTt2UfXCxY0kZV7JS7K/zoW3v6zrSv/3r78B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QWcEcd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9FEC31A" wp14:editId="59C70B6D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478790</wp:posOffset>
                      </wp:positionV>
                      <wp:extent cx="1295400" cy="196850"/>
                      <wp:effectExtent l="0" t="0" r="19050" b="12700"/>
                      <wp:wrapNone/>
                      <wp:docPr id="35" name="Text Box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53D327E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FEC31A" id="Text Box 35" o:spid="_x0000_s1079" type="#_x0000_t202" style="position:absolute;margin-left:26.2pt;margin-top:37.7pt;width:102pt;height:15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" fillcolor="white [3201]" strokeweight=".5pt">
                      <v:textbox>
                        <w:txbxContent>
                          <w:p w14:paraId="753D327E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36DE1804" wp14:editId="34BFA9D3">
                  <wp:simplePos x="0" y="0"/>
                  <wp:positionH relativeFrom="column">
                    <wp:posOffset>285115</wp:posOffset>
                  </wp:positionH>
                  <wp:positionV relativeFrom="paragraph">
                    <wp:posOffset>45720</wp:posOffset>
                  </wp:positionV>
                  <wp:extent cx="1416050" cy="400050"/>
                  <wp:effectExtent l="0" t="0" r="0" b="0"/>
                  <wp:wrapThrough wrapText="bothSides">
                    <wp:wrapPolygon edited="0">
                      <wp:start x="0" y="0"/>
                      <wp:lineTo x="0" y="20571"/>
                      <wp:lineTo x="21213" y="20571"/>
                      <wp:lineTo x="21213" y="0"/>
                      <wp:lineTo x="0" y="0"/>
                    </wp:wrapPolygon>
                  </wp:wrapThrough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4E6D2EE-A2E3-4FA8-8D65-50051F2AD22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84E6D2EE-A2E3-4FA8-8D65-50051F2AD22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69" t="41637" r="7198" b="41382"/>
                          <a:stretch/>
                        </pic:blipFill>
                        <pic:spPr bwMode="auto">
                          <a:xfrm>
                            <a:off x="0" y="0"/>
                            <a:ext cx="1416050" cy="400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35AAE" w14:paraId="10F34A15" w14:textId="77777777" w:rsidTr="00235AAE">
        <w:tc>
          <w:tcPr>
            <w:tcW w:w="1047" w:type="dxa"/>
          </w:tcPr>
          <w:p w14:paraId="51C69785" w14:textId="2C128362" w:rsidR="00235AAE" w:rsidRPr="00235AAE" w:rsidRDefault="00CB1DEB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31F26187" wp14:editId="3D04635E">
                      <wp:simplePos x="0" y="0"/>
                      <wp:positionH relativeFrom="column">
                        <wp:posOffset>558800</wp:posOffset>
                      </wp:positionH>
                      <wp:positionV relativeFrom="paragraph">
                        <wp:posOffset>80010</wp:posOffset>
                      </wp:positionV>
                      <wp:extent cx="336550" cy="190500"/>
                      <wp:effectExtent l="0" t="0" r="0" b="0"/>
                      <wp:wrapNone/>
                      <wp:docPr id="120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15B16DD" w14:textId="7A159C82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F26187" id="_x0000_s1080" type="#_x0000_t202" style="position:absolute;left:0;text-align:left;margin-left:44pt;margin-top:6.3pt;width:26.5pt;height:1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" filled="f" stroked="f">
                      <v:textbox>
                        <w:txbxContent>
                          <w:p w14:paraId="015B16DD" w14:textId="7A159C82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AD8B181" w14:textId="77777777" w:rsidR="00235AAE" w:rsidRPr="00235AAE" w:rsidRDefault="00235AAE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β-actin </w:t>
            </w:r>
          </w:p>
          <w:p w14:paraId="4AAFB630" w14:textId="11DA647C" w:rsidR="00235AAE" w:rsidRPr="00235AAE" w:rsidRDefault="00F66ED7" w:rsidP="00235AAE">
            <w:pPr>
              <w:tabs>
                <w:tab w:val="left" w:pos="2300"/>
              </w:tabs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99AC477" wp14:editId="25E1FBD7">
                      <wp:simplePos x="0" y="0"/>
                      <wp:positionH relativeFrom="column">
                        <wp:posOffset>558800</wp:posOffset>
                      </wp:positionH>
                      <wp:positionV relativeFrom="paragraph">
                        <wp:posOffset>90170</wp:posOffset>
                      </wp:positionV>
                      <wp:extent cx="336550" cy="190500"/>
                      <wp:effectExtent l="0" t="0" r="0" b="0"/>
                      <wp:wrapNone/>
                      <wp:docPr id="73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464D3A" w14:textId="700C947F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 w:rsidR="0017207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9AC477" id="_x0000_s1081" type="#_x0000_t202" style="position:absolute;left:0;text-align:left;margin-left:44pt;margin-top:7.1pt;width:26.5pt;height: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" filled="f" stroked="f">
                      <v:textbox>
                        <w:txbxContent>
                          <w:p w14:paraId="43464D3A" w14:textId="700C947F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 w:rsidRPr="00355A9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  <w:r w:rsidR="0017207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 xml:space="preserve">(43 </w:t>
            </w:r>
            <w:proofErr w:type="spellStart"/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>kDa</w:t>
            </w:r>
            <w:proofErr w:type="spellEnd"/>
            <w:r w:rsidR="00235AAE" w:rsidRPr="00235AAE">
              <w:rPr>
                <w:rFonts w:ascii="Times New Roman" w:hAnsi="Times New Roman" w:cs="Times New Roman"/>
                <w:sz w:val="18"/>
                <w:szCs w:val="22"/>
              </w:rPr>
              <w:t>)</w:t>
            </w:r>
          </w:p>
        </w:tc>
        <w:tc>
          <w:tcPr>
            <w:tcW w:w="2776" w:type="dxa"/>
          </w:tcPr>
          <w:p w14:paraId="51ED265B" w14:textId="31D6F568" w:rsidR="00235AAE" w:rsidRDefault="00CB1DEB" w:rsidP="00BA0162">
            <w:pPr>
              <w:tabs>
                <w:tab w:val="left" w:pos="2300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1E915CFE" wp14:editId="535677D1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283210</wp:posOffset>
                      </wp:positionV>
                      <wp:extent cx="177800" cy="0"/>
                      <wp:effectExtent l="0" t="76200" r="12700" b="95250"/>
                      <wp:wrapNone/>
                      <wp:docPr id="130" name="Straight Arrow Connector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FEB700" id="Straight Arrow Connector 130" o:spid="_x0000_s1026" type="#_x0000_t32" style="position:absolute;margin-left:6.55pt;margin-top:22.3pt;width:14pt;height:0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Ep1FqNoAAAAHAQAADwAAAGRycy9kb3du&#10;cmV2LnhtbEyOwUrDQBRF94L/MDzBjbSTaAghZlJEKCgupFW7fp0Zk2DmTchM25iv94mLujzcy72n&#10;Wk2uF0c7hs6TgnSZgLCkvemoUfD+tl4UIEJEMth7sgq+bYBVfXlRYWn8iTb2uI2N4BEKJSpoYxxK&#10;KYNurcOw9IMlzj796DAyjo00I5543PXyNkly6bAjfmhxsI+t1V/bg1Nw8/JaILbP+XrezRrnWDxt&#10;PrRS11fTwz2IaKd4LsOvPqtDzU57fyATRM98l3JTQZblIDjPUub9H8u6kv/96x8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Ep1FqN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29B1962A" wp14:editId="02988FF2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181610</wp:posOffset>
                      </wp:positionV>
                      <wp:extent cx="177800" cy="0"/>
                      <wp:effectExtent l="0" t="76200" r="12700" b="95250"/>
                      <wp:wrapNone/>
                      <wp:docPr id="129" name="Straight Arrow Connector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116A9F" id="Straight Arrow Connector 129" o:spid="_x0000_s1026" type="#_x0000_t32" style="position:absolute;margin-left:6.55pt;margin-top:14.3pt;width:14pt;height:0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RjJ8cdoAAAAHAQAADwAAAGRycy9kb3du&#10;cmV2LnhtbEyOTUvEMBRF94L/ITzBjThpRymlNh1EGFBcyIwf6zdJbIrNS2kyM7W/3icuxuXhXu49&#10;9WryvTjYMXaBFOSLDIQlHUxHrYK31/V1CSImJIN9IKvg20ZYNednNVYmHGljD9vUCh6hWKECl9JQ&#10;SRm1sx7jIgyWOPsMo8fEOLbSjHjkcd/LZZYV0mNH/OBwsA/O6q/t3iu4en4pEd1TsZ4/Zo1zKh83&#10;71qpy4vp/g5EslM6leFXn9WhYadd2JOJome+ybmpYFkWIDi/zZl3fyybWv73b34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RjJ8cd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11BEAB6F" wp14:editId="52E22434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47625</wp:posOffset>
                      </wp:positionV>
                      <wp:extent cx="336550" cy="190500"/>
                      <wp:effectExtent l="0" t="0" r="0" b="0"/>
                      <wp:wrapNone/>
                      <wp:docPr id="121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D4710C7" w14:textId="3437BF1D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BEAB6F" id="_x0000_s1082" type="#_x0000_t202" style="position:absolute;margin-left:125.05pt;margin-top:3.75pt;width:26.5pt;height:1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" filled="f" stroked="f">
                      <v:textbox>
                        <w:txbxContent>
                          <w:p w14:paraId="5D4710C7" w14:textId="3437BF1D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7558C934" wp14:editId="58D41E60">
                      <wp:simplePos x="0" y="0"/>
                      <wp:positionH relativeFrom="column">
                        <wp:posOffset>1594485</wp:posOffset>
                      </wp:positionH>
                      <wp:positionV relativeFrom="paragraph">
                        <wp:posOffset>136525</wp:posOffset>
                      </wp:positionV>
                      <wp:extent cx="336550" cy="190500"/>
                      <wp:effectExtent l="0" t="0" r="0" b="0"/>
                      <wp:wrapNone/>
                      <wp:docPr id="118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554E3C6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58C934" id="_x0000_s1083" type="#_x0000_t202" style="position:absolute;margin-left:125.55pt;margin-top:10.75pt;width:26.5pt;height:1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" filled="f" stroked="f">
                      <v:textbox>
                        <w:txbxContent>
                          <w:p w14:paraId="7554E3C6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6EFDD9DD" wp14:editId="04B311CB">
                      <wp:simplePos x="0" y="0"/>
                      <wp:positionH relativeFrom="column">
                        <wp:posOffset>-158115</wp:posOffset>
                      </wp:positionH>
                      <wp:positionV relativeFrom="paragraph">
                        <wp:posOffset>181610</wp:posOffset>
                      </wp:positionV>
                      <wp:extent cx="336550" cy="190500"/>
                      <wp:effectExtent l="0" t="0" r="0" b="0"/>
                      <wp:wrapNone/>
                      <wp:docPr id="117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D365C0B" w14:textId="497740CA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FDD9DD" id="_x0000_s1084" type="#_x0000_t202" style="position:absolute;margin-left:-12.45pt;margin-top:14.3pt;width:26.5pt;height:1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" filled="f" stroked="f">
                      <v:textbox>
                        <w:txbxContent>
                          <w:p w14:paraId="7D365C0B" w14:textId="497740CA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66ED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2E8458C" wp14:editId="5DEF6C08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448310</wp:posOffset>
                      </wp:positionV>
                      <wp:extent cx="177800" cy="0"/>
                      <wp:effectExtent l="0" t="76200" r="12700" b="95250"/>
                      <wp:wrapNone/>
                      <wp:docPr id="76" name="Straight Arrow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7D4FA3" id="Straight Arrow Connector 76" o:spid="_x0000_s1026" type="#_x0000_t32" style="position:absolute;margin-left:5.55pt;margin-top:35.3pt;width:14pt;height:0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zgIeVNoAAAAHAQAADwAAAGRycy9kb3du&#10;cmV2LnhtbEyOTUvEMBRF94L/ITzBjThpFWqtTQcRBhQXMuPH+k3ybIpNUprMTO2v98ksdHm4l3tP&#10;vZxcL/Y0xi54BfkiA0FeB9P5VsHb6+qyBBETeoN98KTgmyIsm9OTGisTDn5N+01qBY/4WKECm9JQ&#10;SRm1JYdxEQbynH2G0WFiHFtpRjzwuOvlVZYV0mHn+cHiQA+W9Ndm5xRcPL+UiPapWM0fs8Y5lY/r&#10;d63U+dl0fwci0ZT+yvCrz+rQsNM27LyJomfOc24quMkKEJxf3zJvjyybWv73b34A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zgIeVN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F66ED7" w:rsidRPr="00235AAE"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0ED0F010" wp14:editId="615E5995">
                  <wp:simplePos x="0" y="0"/>
                  <wp:positionH relativeFrom="column">
                    <wp:posOffset>224790</wp:posOffset>
                  </wp:positionH>
                  <wp:positionV relativeFrom="paragraph">
                    <wp:posOffset>30480</wp:posOffset>
                  </wp:positionV>
                  <wp:extent cx="1439545" cy="451485"/>
                  <wp:effectExtent l="0" t="0" r="8255" b="5715"/>
                  <wp:wrapThrough wrapText="bothSides">
                    <wp:wrapPolygon edited="0">
                      <wp:start x="0" y="0"/>
                      <wp:lineTo x="0" y="20962"/>
                      <wp:lineTo x="21438" y="20962"/>
                      <wp:lineTo x="21438" y="0"/>
                      <wp:lineTo x="0" y="0"/>
                    </wp:wrapPolygon>
                  </wp:wrapThrough>
                  <wp:docPr id="27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1D0BF40-4004-40C9-8123-E1960A03BA9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71D0BF40-4004-40C9-8123-E1960A03BA9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96" t="30718" r="5920" b="50001"/>
                          <a:stretch/>
                        </pic:blipFill>
                        <pic:spPr>
                          <a:xfrm>
                            <a:off x="0" y="0"/>
                            <a:ext cx="1439545" cy="451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F66ED7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9682F15" wp14:editId="1FDB358E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327660</wp:posOffset>
                      </wp:positionV>
                      <wp:extent cx="336550" cy="190500"/>
                      <wp:effectExtent l="0" t="0" r="0" b="0"/>
                      <wp:wrapNone/>
                      <wp:docPr id="74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CF31688" w14:textId="64284D56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 w:rsidR="0017207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682F15" id="_x0000_s1085" type="#_x0000_t202" style="position:absolute;margin-left:125.05pt;margin-top:25.8pt;width:26.5pt;height:1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" filled="f" stroked="f">
                      <v:textbox>
                        <w:txbxContent>
                          <w:p w14:paraId="1CF31688" w14:textId="64284D56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 w:rsidRPr="00355A9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  <w:r w:rsidR="0017207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47C2AAF" wp14:editId="1E2C55A2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20700</wp:posOffset>
                      </wp:positionV>
                      <wp:extent cx="1295400" cy="196850"/>
                      <wp:effectExtent l="0" t="0" r="19050" b="12700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8FD640B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7C2AAF" id="Text Box 30" o:spid="_x0000_s1086" type="#_x0000_t202" style="position:absolute;margin-left:24pt;margin-top:41pt;width:102pt;height:15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" fillcolor="white [3201]" strokeweight=".5pt">
                      <v:textbox>
                        <w:txbxContent>
                          <w:p w14:paraId="68FD640B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93" w:type="dxa"/>
          </w:tcPr>
          <w:p w14:paraId="650B5ACB" w14:textId="200A605E" w:rsidR="00235AAE" w:rsidRDefault="00CB1DEB" w:rsidP="00235AAE">
            <w:pPr>
              <w:tabs>
                <w:tab w:val="left" w:pos="2300"/>
              </w:tabs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491FAA13" wp14:editId="05976E53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238760</wp:posOffset>
                      </wp:positionV>
                      <wp:extent cx="133350" cy="6350"/>
                      <wp:effectExtent l="0" t="76200" r="19050" b="88900"/>
                      <wp:wrapNone/>
                      <wp:docPr id="132" name="Straight Arrow Connector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63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E98867" id="Straight Arrow Connector 132" o:spid="_x0000_s1026" type="#_x0000_t32" style="position:absolute;margin-left:6.6pt;margin-top:18.8pt;width:10.5pt;height:.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6FA7D97C" wp14:editId="1D60A799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37160</wp:posOffset>
                      </wp:positionV>
                      <wp:extent cx="133350" cy="6350"/>
                      <wp:effectExtent l="0" t="76200" r="19050" b="88900"/>
                      <wp:wrapNone/>
                      <wp:docPr id="131" name="Straight Arrow Connector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63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69734D" id="Straight Arrow Connector 131" o:spid="_x0000_s1026" type="#_x0000_t32" style="position:absolute;margin-left:6.6pt;margin-top:10.8pt;width:10.5pt;height:.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4C7E3DCF" wp14:editId="2123A997">
                      <wp:simplePos x="0" y="0"/>
                      <wp:positionH relativeFrom="column">
                        <wp:posOffset>1537970</wp:posOffset>
                      </wp:positionH>
                      <wp:positionV relativeFrom="paragraph">
                        <wp:posOffset>80010</wp:posOffset>
                      </wp:positionV>
                      <wp:extent cx="336550" cy="190500"/>
                      <wp:effectExtent l="0" t="0" r="0" b="0"/>
                      <wp:wrapNone/>
                      <wp:docPr id="122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580F848" w14:textId="64857E23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7E3DCF" id="_x0000_s1087" type="#_x0000_t202" style="position:absolute;left:0;text-align:left;margin-left:121.1pt;margin-top:6.3pt;width:26.5pt;height:1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" filled="f" stroked="f">
                      <v:textbox>
                        <w:txbxContent>
                          <w:p w14:paraId="1580F848" w14:textId="64857E23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4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0A1268FC" wp14:editId="2ECEAB46">
                      <wp:simplePos x="0" y="0"/>
                      <wp:positionH relativeFrom="column">
                        <wp:posOffset>1537970</wp:posOffset>
                      </wp:positionH>
                      <wp:positionV relativeFrom="paragraph">
                        <wp:posOffset>187960</wp:posOffset>
                      </wp:positionV>
                      <wp:extent cx="336550" cy="190500"/>
                      <wp:effectExtent l="0" t="0" r="0" b="0"/>
                      <wp:wrapNone/>
                      <wp:docPr id="119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9185023" w14:textId="77777777" w:rsidR="00CB1DEB" w:rsidRPr="00355A99" w:rsidRDefault="00CB1DEB" w:rsidP="00CB1DEB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1268FC" id="_x0000_s1088" type="#_x0000_t202" style="position:absolute;left:0;text-align:left;margin-left:121.1pt;margin-top:14.8pt;width:26.5pt;height:1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" filled="f" stroked="f">
                      <v:textbox>
                        <w:txbxContent>
                          <w:p w14:paraId="09185023" w14:textId="77777777" w:rsidR="00CB1DEB" w:rsidRPr="00355A99" w:rsidRDefault="00CB1DEB" w:rsidP="00CB1DEB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66ED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D736A03" wp14:editId="5E43D207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428625</wp:posOffset>
                      </wp:positionV>
                      <wp:extent cx="133350" cy="6350"/>
                      <wp:effectExtent l="0" t="76200" r="19050" b="88900"/>
                      <wp:wrapNone/>
                      <wp:docPr id="77" name="Straight Arrow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63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B19C5D" id="Straight Arrow Connector 77" o:spid="_x0000_s1026" type="#_x0000_t32" style="position:absolute;margin-left:5.1pt;margin-top:33.75pt;width:10.5pt;height: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F66ED7" w:rsidRPr="00355A99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132785DF" wp14:editId="0E6C50C0">
                      <wp:simplePos x="0" y="0"/>
                      <wp:positionH relativeFrom="column">
                        <wp:posOffset>1537970</wp:posOffset>
                      </wp:positionH>
                      <wp:positionV relativeFrom="paragraph">
                        <wp:posOffset>359410</wp:posOffset>
                      </wp:positionV>
                      <wp:extent cx="336550" cy="190500"/>
                      <wp:effectExtent l="0" t="0" r="0" b="0"/>
                      <wp:wrapNone/>
                      <wp:docPr id="75" name="Text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5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D3905D8" w14:textId="1F7058B9" w:rsidR="00F66ED7" w:rsidRPr="00355A99" w:rsidRDefault="00F66ED7" w:rsidP="00F66ED7">
                                  <w:pPr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4D5156"/>
                                      <w:kern w:val="24"/>
                                      <w:sz w:val="14"/>
                                      <w:szCs w:val="14"/>
                                    </w:rPr>
                                    <w:t>~</w:t>
                                  </w:r>
                                  <w:r w:rsidRPr="00355A9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 w:rsidR="0017207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2785DF" id="_x0000_s1089" type="#_x0000_t202" style="position:absolute;left:0;text-align:left;margin-left:121.1pt;margin-top:28.3pt;width:26.5pt;height: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" filled="f" stroked="f">
                      <v:textbox>
                        <w:txbxContent>
                          <w:p w14:paraId="1D3905D8" w14:textId="1F7058B9" w:rsidR="00F66ED7" w:rsidRPr="00355A99" w:rsidRDefault="00F66ED7" w:rsidP="00F66ED7">
                            <w:pPr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</w:pPr>
                            <w:r w:rsidRPr="00355A99">
                              <w:rPr>
                                <w:rFonts w:ascii="Times New Roman" w:hAnsi="Times New Roman" w:cs="Times New Roman"/>
                                <w:color w:val="4D5156"/>
                                <w:kern w:val="24"/>
                                <w:sz w:val="14"/>
                                <w:szCs w:val="14"/>
                              </w:rPr>
                              <w:t>~</w:t>
                            </w:r>
                            <w:r w:rsidRPr="00355A9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  <w:r w:rsidR="0017207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66ED7" w:rsidRPr="00235AAE"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5055B34B" wp14:editId="361D9E20">
                  <wp:simplePos x="0" y="0"/>
                  <wp:positionH relativeFrom="column">
                    <wp:posOffset>151765</wp:posOffset>
                  </wp:positionH>
                  <wp:positionV relativeFrom="paragraph">
                    <wp:posOffset>43180</wp:posOffset>
                  </wp:positionV>
                  <wp:extent cx="1460500" cy="450850"/>
                  <wp:effectExtent l="0" t="0" r="6350" b="6350"/>
                  <wp:wrapThrough wrapText="bothSides">
                    <wp:wrapPolygon edited="0">
                      <wp:start x="0" y="0"/>
                      <wp:lineTo x="0" y="20992"/>
                      <wp:lineTo x="21412" y="20992"/>
                      <wp:lineTo x="21412" y="0"/>
                      <wp:lineTo x="0" y="0"/>
                    </wp:wrapPolygon>
                  </wp:wrapThrough>
                  <wp:docPr id="28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89CD4A-88F5-43F1-8832-F3D65DD1E19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E089CD4A-88F5-43F1-8832-F3D65DD1E1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24" t="33433" r="4642" b="49186"/>
                          <a:stretch/>
                        </pic:blipFill>
                        <pic:spPr>
                          <a:xfrm>
                            <a:off x="0" y="0"/>
                            <a:ext cx="1460500" cy="450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C02E665" wp14:editId="59FAC000">
                      <wp:simplePos x="0" y="0"/>
                      <wp:positionH relativeFrom="column">
                        <wp:posOffset>226060</wp:posOffset>
                      </wp:positionH>
                      <wp:positionV relativeFrom="paragraph">
                        <wp:posOffset>546100</wp:posOffset>
                      </wp:positionV>
                      <wp:extent cx="1295400" cy="196850"/>
                      <wp:effectExtent l="0" t="0" r="19050" b="12700"/>
                      <wp:wrapNone/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72DACB3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02E665" id="Text Box 31" o:spid="_x0000_s1090" type="#_x0000_t202" style="position:absolute;left:0;text-align:left;margin-left:17.8pt;margin-top:43pt;width:102pt;height:15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" fillcolor="white [3201]" strokeweight=".5pt">
                      <v:textbox>
                        <w:txbxContent>
                          <w:p w14:paraId="372DACB3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1E53F83" w14:textId="762257E8" w:rsidR="00235AAE" w:rsidRDefault="00235AAE" w:rsidP="00BA0162">
            <w:pPr>
              <w:tabs>
                <w:tab w:val="left" w:pos="2300"/>
              </w:tabs>
            </w:pPr>
          </w:p>
        </w:tc>
        <w:tc>
          <w:tcPr>
            <w:tcW w:w="2834" w:type="dxa"/>
          </w:tcPr>
          <w:p w14:paraId="22C23EE3" w14:textId="0448690D" w:rsidR="00235AAE" w:rsidRDefault="00CB1DEB" w:rsidP="00235AAE">
            <w:pPr>
              <w:tabs>
                <w:tab w:val="left" w:pos="2300"/>
              </w:tabs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68F2D8C3" wp14:editId="25C5772A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295910</wp:posOffset>
                      </wp:positionV>
                      <wp:extent cx="177800" cy="0"/>
                      <wp:effectExtent l="0" t="76200" r="12700" b="95250"/>
                      <wp:wrapNone/>
                      <wp:docPr id="134" name="Straight Arrow Connector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69EF94" id="Straight Arrow Connector 134" o:spid="_x0000_s1026" type="#_x0000_t32" style="position:absolute;margin-left:8.95pt;margin-top:23.3pt;width:14pt;height:0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mDriqtoAAAAHAQAADwAAAGRycy9kb3du&#10;cmV2LnhtbEyOUUvDMBSF3wX/Q7iCL7Klyqy1Nh0iDBQfZHP6fJfEptjclCbban+9V3zQx49zOOer&#10;lqPvxMEOsQ2k4HKegbCkg2mpUbB9Xc0KEDEhGewCWQVfNsKyPj2psDThSGt72KRG8AjFEhW4lPpS&#10;yqid9RjnobfE2UcYPCbGoZFmwCOP+05eZVkuPbbEDw57++Cs/tzsvYKL55cC0T3lq+l90jil4nH9&#10;ppU6Pxvv70AkO6a/MvzoszrU7LQLezJRdMw3t9xUsMhzEJwvrpl3vyzrSv73r78B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mDriqt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78CBD378" wp14:editId="0C1F3F7F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181610</wp:posOffset>
                      </wp:positionV>
                      <wp:extent cx="177800" cy="0"/>
                      <wp:effectExtent l="0" t="76200" r="12700" b="95250"/>
                      <wp:wrapNone/>
                      <wp:docPr id="133" name="Straight Arrow Connector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AF8DFC" id="Straight Arrow Connector 133" o:spid="_x0000_s1026" type="#_x0000_t32" style="position:absolute;margin-left:8.95pt;margin-top:14.3pt;width:14pt;height:0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F66ED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00BDE1FB" wp14:editId="789CE111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461010</wp:posOffset>
                      </wp:positionV>
                      <wp:extent cx="177800" cy="0"/>
                      <wp:effectExtent l="0" t="76200" r="12700" b="95250"/>
                      <wp:wrapNone/>
                      <wp:docPr id="78" name="Straight Arrow Connector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D7D15B" id="Straight Arrow Connector 78" o:spid="_x0000_s1026" type="#_x0000_t32" style="position:absolute;margin-left:8.95pt;margin-top:36.3pt;width:14pt;height:0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F66ED7" w:rsidRPr="00235AAE">
              <w:rPr>
                <w:noProof/>
              </w:rPr>
              <w:drawing>
                <wp:anchor distT="0" distB="0" distL="114300" distR="114300" simplePos="0" relativeHeight="251672576" behindDoc="0" locked="0" layoutInCell="1" allowOverlap="1" wp14:anchorId="462C3F39" wp14:editId="7D7E5466">
                  <wp:simplePos x="0" y="0"/>
                  <wp:positionH relativeFrom="column">
                    <wp:posOffset>274320</wp:posOffset>
                  </wp:positionH>
                  <wp:positionV relativeFrom="paragraph">
                    <wp:posOffset>62230</wp:posOffset>
                  </wp:positionV>
                  <wp:extent cx="1416685" cy="450850"/>
                  <wp:effectExtent l="0" t="0" r="0" b="6350"/>
                  <wp:wrapThrough wrapText="bothSides">
                    <wp:wrapPolygon edited="0">
                      <wp:start x="0" y="0"/>
                      <wp:lineTo x="0" y="20992"/>
                      <wp:lineTo x="21203" y="20992"/>
                      <wp:lineTo x="21203" y="0"/>
                      <wp:lineTo x="0" y="0"/>
                    </wp:wrapPolygon>
                  </wp:wrapThrough>
                  <wp:docPr id="29" name="Picture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71364C-BF0A-4D45-BB3B-EAA0EB3470A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>
                            <a:extLst>
                              <a:ext uri="{FF2B5EF4-FFF2-40B4-BE49-F238E27FC236}">
                                <a16:creationId xmlns:a16="http://schemas.microsoft.com/office/drawing/2014/main" id="{7F71364C-BF0A-4D45-BB3B-EAA0EB3470A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96" t="32939" r="13267" b="47542"/>
                          <a:stretch/>
                        </pic:blipFill>
                        <pic:spPr bwMode="auto">
                          <a:xfrm>
                            <a:off x="0" y="0"/>
                            <a:ext cx="1416685" cy="4508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="00235A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7932A56" wp14:editId="139F151E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539115</wp:posOffset>
                      </wp:positionV>
                      <wp:extent cx="1295400" cy="196850"/>
                      <wp:effectExtent l="0" t="0" r="19050" b="12700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196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911486A" w14:textId="77777777" w:rsidR="00235AAE" w:rsidRPr="00235AAE" w:rsidRDefault="00235AAE" w:rsidP="00235AAE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2    3      4    5     6     7   </w:t>
                                  </w: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 xml:space="preserve"> </w:t>
                                  </w:r>
                                  <w:r w:rsidRPr="00235AAE">
                                    <w:rPr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932A56" id="Text Box 32" o:spid="_x0000_s1091" type="#_x0000_t202" style="position:absolute;left:0;text-align:left;margin-left:25.6pt;margin-top:42.45pt;width:102pt;height:15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" fillcolor="white [3201]" strokeweight=".5pt">
                      <v:textbox>
                        <w:txbxContent>
                          <w:p w14:paraId="7911486A" w14:textId="77777777" w:rsidR="00235AAE" w:rsidRPr="00235AAE" w:rsidRDefault="00235AAE" w:rsidP="00235AAE">
                            <w:pP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1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2    3      4    5     6     7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235AAE">
                              <w:rPr>
                                <w:b/>
                                <w:bCs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39A01D9F" w14:textId="6EFC462B" w:rsidR="00235AAE" w:rsidRDefault="00235AAE" w:rsidP="00235AAE">
      <w:pPr>
        <w:tabs>
          <w:tab w:val="left" w:pos="2300"/>
        </w:tabs>
      </w:pPr>
    </w:p>
    <w:p w14:paraId="5F1CD807" w14:textId="4F575F23" w:rsidR="00235AAE" w:rsidRPr="00235AAE" w:rsidRDefault="00235AAE" w:rsidP="00235AAE">
      <w:pPr>
        <w:tabs>
          <w:tab w:val="left" w:pos="2300"/>
        </w:tabs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5E9A152" wp14:editId="4EDEBE4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25600" cy="1028700"/>
                <wp:effectExtent l="0" t="0" r="12700" b="1905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1028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9880D9" w14:textId="77777777" w:rsidR="00235AAE" w:rsidRPr="00235AAE" w:rsidRDefault="00235AAE" w:rsidP="00235AA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Lane1; </w:t>
                            </w:r>
                            <w:proofErr w:type="spellStart"/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ND+Vehicle</w:t>
                            </w:r>
                            <w:proofErr w:type="spellEnd"/>
                          </w:p>
                          <w:p w14:paraId="2593EBC9" w14:textId="77777777" w:rsidR="00235AAE" w:rsidRPr="00235AAE" w:rsidRDefault="00235AAE" w:rsidP="00235AA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Lane2; </w:t>
                            </w:r>
                            <w:proofErr w:type="spellStart"/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CHF+Sham+Vehicle</w:t>
                            </w:r>
                            <w:proofErr w:type="spellEnd"/>
                          </w:p>
                          <w:p w14:paraId="36C947AD" w14:textId="77777777" w:rsidR="00235AAE" w:rsidRPr="00235AAE" w:rsidRDefault="00235AAE" w:rsidP="00235AA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Lane3; </w:t>
                            </w:r>
                            <w:proofErr w:type="spellStart"/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CHF+MCAO+Vehicle</w:t>
                            </w:r>
                            <w:proofErr w:type="spellEnd"/>
                          </w:p>
                          <w:p w14:paraId="62CF8087" w14:textId="77777777" w:rsidR="00235AAE" w:rsidRPr="00235AAE" w:rsidRDefault="00235AAE" w:rsidP="00235AA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Lane4; </w:t>
                            </w:r>
                            <w:proofErr w:type="spellStart"/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CHF+MCAO+VitaminC</w:t>
                            </w:r>
                            <w:proofErr w:type="spellEnd"/>
                          </w:p>
                          <w:p w14:paraId="4D829C39" w14:textId="77777777" w:rsidR="00235AAE" w:rsidRPr="00235AAE" w:rsidRDefault="00235AAE" w:rsidP="00235AA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Lane5; </w:t>
                            </w:r>
                            <w:proofErr w:type="spellStart"/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CHF+MCAO+Piracetam</w:t>
                            </w:r>
                            <w:proofErr w:type="spellEnd"/>
                          </w:p>
                          <w:p w14:paraId="26B0271A" w14:textId="77777777" w:rsidR="00235AAE" w:rsidRPr="00235AAE" w:rsidRDefault="00235AAE" w:rsidP="00235AA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Lane6; HCHF+MCAO+GCJ100</w:t>
                            </w:r>
                          </w:p>
                          <w:p w14:paraId="4ED8D59B" w14:textId="77777777" w:rsidR="00235AAE" w:rsidRPr="00235AAE" w:rsidRDefault="00235AAE" w:rsidP="00235AA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Lane7; HCHF+MCAO+GCJ200</w:t>
                            </w:r>
                          </w:p>
                          <w:p w14:paraId="6F8767E2" w14:textId="77777777" w:rsidR="00235AAE" w:rsidRPr="00235AAE" w:rsidRDefault="00235AAE" w:rsidP="00235AA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235AAE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Lane8; HCHF+MCAO+GCJ3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9A152" id="Text Box 43" o:spid="_x0000_s1092" type="#_x0000_t202" style="position:absolute;margin-left:0;margin-top:0;width:128pt;height:81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" fillcolor="white [3201]" strokeweight=".5pt">
                <v:textbox>
                  <w:txbxContent>
                    <w:p w14:paraId="709880D9" w14:textId="77777777" w:rsidR="00235AAE" w:rsidRPr="00235AAE" w:rsidRDefault="00235AAE" w:rsidP="00235AAE">
                      <w:pPr>
                        <w:pStyle w:val="NoSpacing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235AAE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ne1; ND+Vehicle</w:t>
                      </w:r>
                    </w:p>
                    <w:p w14:paraId="2593EBC9" w14:textId="77777777" w:rsidR="00235AAE" w:rsidRPr="00235AAE" w:rsidRDefault="00235AAE" w:rsidP="00235AAE">
                      <w:pPr>
                        <w:pStyle w:val="NoSpacing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235AAE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ne2; HCHF+Sham+Vehicle</w:t>
                      </w:r>
                    </w:p>
                    <w:p w14:paraId="36C947AD" w14:textId="77777777" w:rsidR="00235AAE" w:rsidRPr="00235AAE" w:rsidRDefault="00235AAE" w:rsidP="00235AAE">
                      <w:pPr>
                        <w:pStyle w:val="NoSpacing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235AAE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ne3; HCHF+MCAO+Vehicle</w:t>
                      </w:r>
                    </w:p>
                    <w:p w14:paraId="62CF8087" w14:textId="77777777" w:rsidR="00235AAE" w:rsidRPr="00235AAE" w:rsidRDefault="00235AAE" w:rsidP="00235AAE">
                      <w:pPr>
                        <w:pStyle w:val="NoSpacing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235AAE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ne4; HCHF+MCAO+VitaminC</w:t>
                      </w:r>
                    </w:p>
                    <w:p w14:paraId="4D829C39" w14:textId="77777777" w:rsidR="00235AAE" w:rsidRPr="00235AAE" w:rsidRDefault="00235AAE" w:rsidP="00235AAE">
                      <w:pPr>
                        <w:pStyle w:val="NoSpacing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235AAE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ne5; HCHF+MCAO+Piracetam</w:t>
                      </w:r>
                    </w:p>
                    <w:p w14:paraId="26B0271A" w14:textId="77777777" w:rsidR="00235AAE" w:rsidRPr="00235AAE" w:rsidRDefault="00235AAE" w:rsidP="00235AAE">
                      <w:pPr>
                        <w:pStyle w:val="NoSpacing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235AAE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ne6; HCHF+MCAO+GCJ100</w:t>
                      </w:r>
                    </w:p>
                    <w:p w14:paraId="4ED8D59B" w14:textId="77777777" w:rsidR="00235AAE" w:rsidRPr="00235AAE" w:rsidRDefault="00235AAE" w:rsidP="00235AAE">
                      <w:pPr>
                        <w:pStyle w:val="NoSpacing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235AAE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ne7; HCHF+MCAO+GCJ200</w:t>
                      </w:r>
                    </w:p>
                    <w:p w14:paraId="6F8767E2" w14:textId="77777777" w:rsidR="00235AAE" w:rsidRPr="00235AAE" w:rsidRDefault="00235AAE" w:rsidP="00235AAE">
                      <w:pPr>
                        <w:pStyle w:val="NoSpacing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235AAE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ne8; HCHF+MCAO+GCJ30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35AAE" w:rsidRPr="00235A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MrYwNbEwNjY1NzFX0lEKTi0uzszPAymwrAUAXasKwSwAAAA="/>
  </w:docVars>
  <w:rsids>
    <w:rsidRoot w:val="00235AAE"/>
    <w:rsid w:val="0017207A"/>
    <w:rsid w:val="00182FCB"/>
    <w:rsid w:val="00235AAE"/>
    <w:rsid w:val="00293801"/>
    <w:rsid w:val="00355A99"/>
    <w:rsid w:val="0039739D"/>
    <w:rsid w:val="00477C12"/>
    <w:rsid w:val="004A0C85"/>
    <w:rsid w:val="006729C8"/>
    <w:rsid w:val="008F4FA0"/>
    <w:rsid w:val="009A42C1"/>
    <w:rsid w:val="00B322E7"/>
    <w:rsid w:val="00B802A6"/>
    <w:rsid w:val="00CB1DEB"/>
    <w:rsid w:val="00DD6103"/>
    <w:rsid w:val="00EF5D0C"/>
    <w:rsid w:val="00F6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B28E3"/>
  <w15:chartTrackingRefBased/>
  <w15:docId w15:val="{9F4A8735-D97C-402F-A2AB-AF2A2F97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35AA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35A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4EF14-42CD-43C9-A26D-1A6F1BE12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tiva nakyam</dc:creator>
  <cp:keywords/>
  <dc:description/>
  <cp:lastModifiedBy>thuntiva nakyam</cp:lastModifiedBy>
  <cp:revision>16</cp:revision>
  <cp:lastPrinted>2022-02-04T11:14:00Z</cp:lastPrinted>
  <dcterms:created xsi:type="dcterms:W3CDTF">2022-02-04T01:46:00Z</dcterms:created>
  <dcterms:modified xsi:type="dcterms:W3CDTF">2022-08-04T04:42:00Z</dcterms:modified>
</cp:coreProperties>
</file>